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0C3B3" w14:textId="39406F09" w:rsidR="00AA3E12" w:rsidRDefault="00D523EF" w:rsidP="00787D06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Multimedia Appendix 3</w:t>
      </w:r>
      <w:r w:rsidR="00787D06" w:rsidRPr="00850F46">
        <w:rPr>
          <w:b/>
          <w:lang w:val="en-US"/>
        </w:rPr>
        <w:t xml:space="preserve"> </w:t>
      </w:r>
    </w:p>
    <w:p w14:paraId="2EE6AE85" w14:textId="3FDDADC9" w:rsidR="00787D06" w:rsidRPr="00787D06" w:rsidRDefault="00787D06" w:rsidP="00787D06">
      <w:pPr>
        <w:spacing w:line="480" w:lineRule="auto"/>
        <w:jc w:val="both"/>
        <w:rPr>
          <w:lang w:val="en-US"/>
        </w:rPr>
      </w:pPr>
      <w:r w:rsidRPr="00850F46">
        <w:rPr>
          <w:lang w:val="en-US"/>
        </w:rPr>
        <w:t>Associations between app engagement and HbA</w:t>
      </w:r>
      <w:r w:rsidRPr="00787D06">
        <w:rPr>
          <w:vertAlign w:val="subscript"/>
          <w:lang w:val="en-US"/>
        </w:rPr>
        <w:t>1c</w:t>
      </w:r>
      <w:r w:rsidRPr="00850F46">
        <w:rPr>
          <w:vertAlign w:val="superscript"/>
          <w:lang w:val="en-US"/>
        </w:rPr>
        <w:t>a</w:t>
      </w:r>
      <w:r w:rsidRPr="00850F46">
        <w:rPr>
          <w:lang w:val="en-US"/>
        </w:rPr>
        <w:t xml:space="preserve"> change at 6 months</w:t>
      </w:r>
      <w:r w:rsidR="00AA3E12">
        <w:rPr>
          <w:lang w:val="en-US"/>
        </w:rPr>
        <w:t xml:space="preserve"> for prediabetes and diabetes.</w:t>
      </w:r>
    </w:p>
    <w:tbl>
      <w:tblPr>
        <w:tblStyle w:val="TableGrid"/>
        <w:tblW w:w="12326" w:type="dxa"/>
        <w:tblInd w:w="-7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324"/>
        <w:gridCol w:w="850"/>
        <w:gridCol w:w="1560"/>
        <w:gridCol w:w="141"/>
        <w:gridCol w:w="1560"/>
        <w:gridCol w:w="283"/>
        <w:gridCol w:w="851"/>
        <w:gridCol w:w="567"/>
        <w:gridCol w:w="283"/>
        <w:gridCol w:w="393"/>
        <w:gridCol w:w="741"/>
        <w:gridCol w:w="1985"/>
        <w:gridCol w:w="141"/>
        <w:gridCol w:w="851"/>
        <w:gridCol w:w="560"/>
      </w:tblGrid>
      <w:tr w:rsidR="00787D06" w:rsidRPr="00787D06" w14:paraId="3AB616CF" w14:textId="77777777" w:rsidTr="008D4974">
        <w:trPr>
          <w:gridAfter w:val="1"/>
          <w:wAfter w:w="560" w:type="dxa"/>
          <w:trHeight w:val="268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C1DD7C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 xml:space="preserve">App engagement </w:t>
            </w:r>
          </w:p>
          <w:p w14:paraId="425ACE97" w14:textId="77777777" w:rsidR="00787D06" w:rsidRPr="00787D06" w:rsidRDefault="00ED205E" w:rsidP="00787D06">
            <w:pPr>
              <w:rPr>
                <w:sz w:val="20"/>
              </w:rPr>
            </w:pPr>
            <w:r>
              <w:rPr>
                <w:sz w:val="20"/>
              </w:rPr>
              <w:t>(n</w:t>
            </w:r>
            <w:r w:rsidR="00787D06" w:rsidRPr="00787D06">
              <w:rPr>
                <w:sz w:val="20"/>
              </w:rPr>
              <w:t>umber of days per week)</w:t>
            </w:r>
          </w:p>
        </w:tc>
        <w:tc>
          <w:tcPr>
            <w:tcW w:w="5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B449F4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  <w:r w:rsidRPr="00787D06">
              <w:rPr>
                <w:b/>
                <w:bCs/>
                <w:sz w:val="20"/>
              </w:rPr>
              <w:t>Participants with prediabetes (n=67)</w:t>
            </w:r>
          </w:p>
        </w:tc>
        <w:tc>
          <w:tcPr>
            <w:tcW w:w="12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85D9FA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37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081879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  <w:r w:rsidRPr="00787D06">
              <w:rPr>
                <w:b/>
                <w:bCs/>
                <w:sz w:val="20"/>
              </w:rPr>
              <w:t>Participants with diabetes</w:t>
            </w:r>
          </w:p>
          <w:p w14:paraId="5A9FACD4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  <w:r w:rsidRPr="00787D06">
              <w:rPr>
                <w:b/>
                <w:bCs/>
                <w:sz w:val="20"/>
              </w:rPr>
              <w:t>(n=93)</w:t>
            </w:r>
          </w:p>
        </w:tc>
      </w:tr>
      <w:tr w:rsidR="00787D06" w:rsidRPr="00787D06" w14:paraId="72121F6F" w14:textId="77777777" w:rsidTr="00ED205E">
        <w:trPr>
          <w:gridAfter w:val="1"/>
          <w:wAfter w:w="560" w:type="dxa"/>
          <w:trHeight w:val="268"/>
        </w:trPr>
        <w:tc>
          <w:tcPr>
            <w:tcW w:w="15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95DC36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2DFBBA" w14:textId="77777777" w:rsidR="00787D06" w:rsidRPr="00787D06" w:rsidRDefault="00EC7570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Values, </w:t>
            </w:r>
            <w:r w:rsidR="00787D06" w:rsidRPr="00787D06">
              <w:rPr>
                <w:sz w:val="20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1EEF00" w14:textId="77777777" w:rsidR="00ED205E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HbA</w:t>
            </w:r>
            <w:r w:rsidRPr="00787D06">
              <w:rPr>
                <w:sz w:val="20"/>
                <w:vertAlign w:val="subscript"/>
              </w:rPr>
              <w:t>1c</w:t>
            </w:r>
            <w:r w:rsidRPr="00787D06">
              <w:rPr>
                <w:sz w:val="20"/>
              </w:rPr>
              <w:t xml:space="preserve"> </w:t>
            </w:r>
          </w:p>
          <w:p w14:paraId="3EC3CA83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 xml:space="preserve">change </w:t>
            </w:r>
          </w:p>
          <w:p w14:paraId="783CD2A3" w14:textId="77777777" w:rsidR="00ED205E" w:rsidRDefault="006206AF" w:rsidP="006206A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from </w:t>
            </w:r>
          </w:p>
          <w:p w14:paraId="5069A941" w14:textId="77777777" w:rsidR="00ED205E" w:rsidRDefault="00787D06" w:rsidP="006206AF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baseline</w:t>
            </w:r>
            <w:r w:rsidR="006206AF">
              <w:rPr>
                <w:sz w:val="20"/>
              </w:rPr>
              <w:t xml:space="preserve"> </w:t>
            </w:r>
          </w:p>
          <w:p w14:paraId="008F0E24" w14:textId="77777777" w:rsidR="00ED205E" w:rsidRDefault="006206AF" w:rsidP="006206A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(%), </w:t>
            </w:r>
            <w:r w:rsidR="00787D06" w:rsidRPr="00787D06">
              <w:rPr>
                <w:sz w:val="20"/>
              </w:rPr>
              <w:t xml:space="preserve">mean </w:t>
            </w:r>
          </w:p>
          <w:p w14:paraId="0B1E214C" w14:textId="77777777" w:rsidR="00787D06" w:rsidRPr="00787D06" w:rsidRDefault="00787D06" w:rsidP="006206AF">
            <w:pPr>
              <w:jc w:val="center"/>
              <w:rPr>
                <w:sz w:val="20"/>
              </w:rPr>
            </w:pPr>
            <w:r w:rsidRPr="00787D06">
              <w:rPr>
                <w:color w:val="000000"/>
                <w:sz w:val="20"/>
              </w:rPr>
              <w:t>(S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F00627" w14:textId="77777777" w:rsidR="00787D06" w:rsidRPr="00787D06" w:rsidRDefault="00787D06" w:rsidP="00787D06">
            <w:pPr>
              <w:jc w:val="center"/>
              <w:rPr>
                <w:sz w:val="20"/>
                <w:vertAlign w:val="superscript"/>
              </w:rPr>
            </w:pPr>
            <w:r w:rsidRPr="00787D06">
              <w:rPr>
                <w:sz w:val="20"/>
              </w:rPr>
              <w:t>Mean difference</w:t>
            </w:r>
          </w:p>
          <w:p w14:paraId="1C28C539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22DCA1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i/>
                <w:iCs/>
                <w:sz w:val="20"/>
              </w:rPr>
              <w:t xml:space="preserve">P </w:t>
            </w:r>
            <w:r w:rsidRPr="00787D06">
              <w:rPr>
                <w:sz w:val="20"/>
              </w:rPr>
              <w:t>value</w:t>
            </w:r>
            <w:r w:rsidR="006206AF">
              <w:rPr>
                <w:sz w:val="20"/>
                <w:vertAlign w:val="superscript"/>
                <w:lang w:eastAsia="en-US"/>
              </w:rPr>
              <w:t>b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770888" w14:textId="77777777" w:rsidR="00787D06" w:rsidRPr="00787D06" w:rsidRDefault="00EC7570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Values, </w:t>
            </w:r>
            <w:r w:rsidR="00787D06" w:rsidRPr="00787D06">
              <w:rPr>
                <w:sz w:val="20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8F2B1D" w14:textId="77777777" w:rsidR="00787D06" w:rsidRPr="00787D06" w:rsidRDefault="00787D06" w:rsidP="006206AF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HbA</w:t>
            </w:r>
            <w:r w:rsidRPr="00787D06">
              <w:rPr>
                <w:sz w:val="20"/>
                <w:vertAlign w:val="subscript"/>
              </w:rPr>
              <w:t xml:space="preserve">1c </w:t>
            </w:r>
            <w:r w:rsidRPr="00787D06">
              <w:rPr>
                <w:sz w:val="20"/>
              </w:rPr>
              <w:t>change from baseline</w:t>
            </w:r>
            <w:r w:rsidR="006206AF">
              <w:rPr>
                <w:sz w:val="20"/>
              </w:rPr>
              <w:t xml:space="preserve"> (%), </w:t>
            </w:r>
            <w:r w:rsidRPr="00787D06">
              <w:rPr>
                <w:sz w:val="20"/>
              </w:rPr>
              <w:t>mean</w:t>
            </w:r>
            <w:r w:rsidRPr="00787D06">
              <w:rPr>
                <w:color w:val="000000"/>
                <w:sz w:val="20"/>
              </w:rPr>
              <w:t xml:space="preserve"> (SD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75CBFA" w14:textId="77777777" w:rsidR="00787D06" w:rsidRPr="00787D06" w:rsidRDefault="00787D06" w:rsidP="00787D06">
            <w:pPr>
              <w:jc w:val="center"/>
              <w:rPr>
                <w:sz w:val="20"/>
                <w:vertAlign w:val="superscript"/>
              </w:rPr>
            </w:pPr>
            <w:r w:rsidRPr="00787D06">
              <w:rPr>
                <w:sz w:val="20"/>
              </w:rPr>
              <w:t>Mean difference</w:t>
            </w:r>
          </w:p>
          <w:p w14:paraId="651F2ADB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BC0945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i/>
                <w:iCs/>
                <w:sz w:val="20"/>
              </w:rPr>
              <w:t>P</w:t>
            </w:r>
            <w:r w:rsidRPr="00787D06">
              <w:rPr>
                <w:sz w:val="20"/>
              </w:rPr>
              <w:t xml:space="preserve"> </w:t>
            </w:r>
          </w:p>
          <w:p w14:paraId="03BC839F" w14:textId="77777777" w:rsidR="00787D06" w:rsidRPr="00787D06" w:rsidRDefault="006206AF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>v</w:t>
            </w:r>
            <w:r w:rsidR="00787D06" w:rsidRPr="00787D06">
              <w:rPr>
                <w:sz w:val="20"/>
              </w:rPr>
              <w:t>alue</w:t>
            </w:r>
            <w:r>
              <w:rPr>
                <w:sz w:val="20"/>
                <w:vertAlign w:val="superscript"/>
                <w:lang w:eastAsia="en-US"/>
              </w:rPr>
              <w:t>b</w:t>
            </w:r>
          </w:p>
        </w:tc>
      </w:tr>
      <w:tr w:rsidR="00787D06" w:rsidRPr="00787D06" w14:paraId="6BE7D73F" w14:textId="77777777" w:rsidTr="00ED205E">
        <w:trPr>
          <w:gridAfter w:val="1"/>
          <w:wAfter w:w="560" w:type="dxa"/>
          <w:trHeight w:val="335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CD9C3" w14:textId="77777777" w:rsidR="00787D06" w:rsidRPr="00787D06" w:rsidRDefault="00787D06" w:rsidP="00787D06">
            <w:pPr>
              <w:rPr>
                <w:b/>
                <w:bCs/>
                <w:sz w:val="20"/>
              </w:rPr>
            </w:pPr>
            <w:r w:rsidRPr="00787D06">
              <w:rPr>
                <w:b/>
                <w:bCs/>
                <w:sz w:val="20"/>
              </w:rPr>
              <w:t>Complete meal log</w:t>
            </w:r>
            <w:r w:rsidRPr="00787D06">
              <w:rPr>
                <w:b/>
                <w:bCs/>
                <w:sz w:val="20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AF22B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93DC7" w14:textId="77777777" w:rsidR="00787D06" w:rsidRPr="00787D06" w:rsidRDefault="00787D06" w:rsidP="00787D06">
            <w:pPr>
              <w:contextualSpacing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03D355" w14:textId="77777777" w:rsidR="00787D06" w:rsidRPr="00787D06" w:rsidRDefault="00787D06" w:rsidP="00787D06">
            <w:pPr>
              <w:contextualSpacing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CF4E20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b/>
                <w:sz w:val="20"/>
              </w:rPr>
              <w:t>.008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F51157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A73023" w14:textId="77777777" w:rsidR="00787D06" w:rsidRPr="00787D06" w:rsidRDefault="00787D06" w:rsidP="00787D06">
            <w:pPr>
              <w:contextualSpacing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EEA088" w14:textId="77777777" w:rsidR="00787D06" w:rsidRPr="00787D06" w:rsidRDefault="00787D06" w:rsidP="00787D06">
            <w:pPr>
              <w:contextualSpacing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9157F3" w14:textId="2905FD48" w:rsidR="00787D06" w:rsidRPr="00787D06" w:rsidRDefault="00787D06" w:rsidP="00787D06">
            <w:pPr>
              <w:rPr>
                <w:b/>
                <w:bCs/>
                <w:sz w:val="20"/>
              </w:rPr>
            </w:pPr>
            <w:r w:rsidRPr="00787D06">
              <w:rPr>
                <w:b/>
                <w:sz w:val="20"/>
              </w:rPr>
              <w:t>&lt;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0ADD84D0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398126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11C72FD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5.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01C5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9C55" w14:textId="77777777" w:rsidR="00787D06" w:rsidRPr="00787D06" w:rsidRDefault="00ED205E" w:rsidP="00787D06">
            <w:pPr>
              <w:ind w:left="715" w:hanging="715"/>
              <w:contextualSpacing/>
              <w:jc w:val="center"/>
              <w:rPr>
                <w:sz w:val="20"/>
              </w:rPr>
            </w:pPr>
            <w:r>
              <w:rPr>
                <w:sz w:val="21"/>
                <w:szCs w:val="21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E6ACF" w14:textId="77777777" w:rsidR="00787D06" w:rsidRPr="00787D06" w:rsidRDefault="00ED205E" w:rsidP="00787D06">
            <w:pPr>
              <w:ind w:left="715" w:hanging="715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0.6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43979" w14:textId="1649D1E5" w:rsidR="00787D06" w:rsidRPr="00787D06" w:rsidRDefault="008D4974" w:rsidP="00787D06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 w:rsidR="00787D06" w:rsidRPr="00787D06">
              <w:rPr>
                <w:b/>
                <w:sz w:val="20"/>
              </w:rPr>
              <w:t>.002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D297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B99A" w14:textId="77777777" w:rsidR="00787D06" w:rsidRPr="00787D06" w:rsidRDefault="00ED205E" w:rsidP="00787D06">
            <w:pPr>
              <w:ind w:firstLine="37"/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2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21457A" w14:textId="77777777" w:rsidR="00787D06" w:rsidRPr="00787D06" w:rsidRDefault="00EC7570" w:rsidP="00787D06">
            <w:pPr>
              <w:contextualSpacing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ED205E"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1 (</w:t>
            </w:r>
            <w:r w:rsidR="00ED205E"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6 – </w:t>
            </w:r>
            <w:r w:rsidR="00ED205E"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7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732EF7" w14:textId="65D28ABF" w:rsidR="00787D06" w:rsidRPr="00787D06" w:rsidRDefault="008D4974" w:rsidP="00787D06">
            <w:pPr>
              <w:rPr>
                <w:sz w:val="20"/>
              </w:rPr>
            </w:pPr>
            <w:r>
              <w:rPr>
                <w:b/>
                <w:sz w:val="20"/>
              </w:rPr>
              <w:t xml:space="preserve">   </w:t>
            </w:r>
            <w:r w:rsidR="00787D06" w:rsidRPr="00787D06">
              <w:rPr>
                <w:b/>
                <w:sz w:val="20"/>
              </w:rPr>
              <w:t>&lt;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43A54CEF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3CD32F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B7EB80D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3.1 to 5.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77582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3CB33" w14:textId="77777777" w:rsidR="00787D06" w:rsidRPr="00787D06" w:rsidRDefault="00ED205E" w:rsidP="00787D06">
            <w:pPr>
              <w:ind w:left="715" w:hanging="715"/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74E99" w14:textId="77777777" w:rsidR="00787D06" w:rsidRPr="00787D06" w:rsidRDefault="00ED205E" w:rsidP="00787D06">
            <w:pPr>
              <w:ind w:left="715" w:hanging="715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 – 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F3327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1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246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356F6" w14:textId="77777777" w:rsidR="00787D06" w:rsidRPr="00787D06" w:rsidRDefault="00ED205E" w:rsidP="00787D06">
            <w:pPr>
              <w:ind w:left="817" w:hanging="817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8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DC0982" w14:textId="77777777" w:rsidR="00787D06" w:rsidRPr="00787D06" w:rsidRDefault="00ED205E" w:rsidP="00787D06">
            <w:pPr>
              <w:ind w:left="817" w:hanging="817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7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2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65C0E0" w14:textId="5921A830" w:rsidR="00787D06" w:rsidRPr="00787D06" w:rsidRDefault="008D4974" w:rsidP="008D4974">
            <w:pPr>
              <w:rPr>
                <w:sz w:val="20"/>
              </w:rPr>
            </w:pPr>
            <w:r>
              <w:rPr>
                <w:b/>
                <w:sz w:val="20"/>
              </w:rPr>
              <w:t xml:space="preserve">     </w:t>
            </w:r>
            <w:r w:rsidR="00787D06" w:rsidRPr="00787D06">
              <w:rPr>
                <w:b/>
                <w:sz w:val="20"/>
              </w:rPr>
              <w:t>.004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10C68114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853488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C3D18BB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1.1 to 3.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EA70D0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69BDA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5CE30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0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2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3F907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93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697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BF7F6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6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C46A43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5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0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2D7AA2" w14:textId="7B3E1B5E" w:rsidR="00787D06" w:rsidRPr="00787D06" w:rsidRDefault="008D4974" w:rsidP="008D4974">
            <w:pPr>
              <w:rPr>
                <w:sz w:val="20"/>
              </w:rPr>
            </w:pPr>
            <w:r>
              <w:rPr>
                <w:b/>
                <w:sz w:val="20"/>
              </w:rPr>
              <w:t xml:space="preserve">     </w:t>
            </w:r>
            <w:r w:rsidR="00787D06" w:rsidRPr="00787D06">
              <w:rPr>
                <w:b/>
                <w:sz w:val="20"/>
              </w:rPr>
              <w:t>.03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61712DA0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52A925" w14:textId="77777777" w:rsidR="00787D06" w:rsidRPr="00787D06" w:rsidRDefault="00787D06" w:rsidP="00787D06">
            <w:pPr>
              <w:ind w:left="238" w:hanging="238"/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02FB1DB" w14:textId="77777777" w:rsidR="00787D06" w:rsidRPr="00787D06" w:rsidRDefault="00787D06" w:rsidP="00787D06">
            <w:pPr>
              <w:ind w:left="238" w:hanging="238"/>
              <w:rPr>
                <w:sz w:val="20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1.1 (Ref</w:t>
            </w:r>
            <w:r w:rsidRPr="00787D06">
              <w:rPr>
                <w:b/>
                <w:bCs/>
                <w:sz w:val="20"/>
                <w:vertAlign w:val="superscript"/>
              </w:rPr>
              <w:t xml:space="preserve"> 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C6E7FE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EAF0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E4CE8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934A6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B25F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8E045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F09759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EB1AD6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787D06" w:rsidRPr="00787D06" w14:paraId="03109806" w14:textId="77777777" w:rsidTr="00ED205E">
        <w:trPr>
          <w:gridAfter w:val="1"/>
          <w:wAfter w:w="560" w:type="dxa"/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04192" w14:textId="77777777" w:rsidR="00787D06" w:rsidRPr="00787D06" w:rsidRDefault="00787D06" w:rsidP="00787D06">
            <w:pPr>
              <w:rPr>
                <w:b/>
                <w:bCs/>
                <w:sz w:val="20"/>
              </w:rPr>
            </w:pPr>
            <w:r w:rsidRPr="00787D06">
              <w:rPr>
                <w:b/>
                <w:bCs/>
                <w:sz w:val="20"/>
              </w:rPr>
              <w:t>Any meal 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04DD7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6F5BE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E3C30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A7BFD3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D8F1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D86D7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AD886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B14E2B" w14:textId="18ACCE80" w:rsidR="00787D06" w:rsidRPr="00787D06" w:rsidRDefault="00787D06" w:rsidP="008D4974">
            <w:pPr>
              <w:rPr>
                <w:b/>
                <w:bCs/>
                <w:sz w:val="20"/>
              </w:rPr>
            </w:pPr>
            <w:r w:rsidRPr="00787D06">
              <w:rPr>
                <w:b/>
                <w:sz w:val="20"/>
              </w:rPr>
              <w:t>&lt;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63045B67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A4CDD6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379524E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6.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57305C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  <w:p w14:paraId="0BE711D7" w14:textId="77777777" w:rsidR="00787D06" w:rsidRPr="00787D06" w:rsidRDefault="00787D06" w:rsidP="00787D06">
            <w:pPr>
              <w:spacing w:before="120"/>
              <w:jc w:val="center"/>
              <w:rPr>
                <w:sz w:val="20"/>
              </w:rPr>
            </w:pPr>
            <w:r w:rsidRPr="00787D06">
              <w:rPr>
                <w:sz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42578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E478F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9 – 0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C000E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2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0163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106CF" w14:textId="77777777" w:rsidR="00787D06" w:rsidRPr="00787D06" w:rsidRDefault="00ED205E" w:rsidP="00787D06">
            <w:pPr>
              <w:ind w:left="817" w:hanging="786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3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4F16DA" w14:textId="77777777" w:rsidR="00787D06" w:rsidRPr="00787D06" w:rsidRDefault="00ED205E" w:rsidP="00787D06">
            <w:pPr>
              <w:ind w:left="817" w:hanging="786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4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2.3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5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2C995C" w14:textId="387AC6F6" w:rsidR="00787D06" w:rsidRPr="00787D06" w:rsidRDefault="008D4974" w:rsidP="008D4974">
            <w:pPr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</w:t>
            </w:r>
            <w:r w:rsidR="00787D06" w:rsidRPr="00787D06">
              <w:rPr>
                <w:b/>
                <w:bCs/>
                <w:sz w:val="20"/>
              </w:rPr>
              <w:t>.004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68236740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33575C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1AB2F34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4.3 to 6.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3E9C02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3C275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7E929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8 – 0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87786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45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4145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ADBFF" w14:textId="77777777" w:rsidR="00787D06" w:rsidRPr="00787D06" w:rsidRDefault="00ED205E" w:rsidP="00787D06">
            <w:pPr>
              <w:ind w:left="817" w:hanging="786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7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4676A4" w14:textId="77777777" w:rsidR="00787D06" w:rsidRPr="00787D06" w:rsidRDefault="00ED205E" w:rsidP="00787D06">
            <w:pPr>
              <w:ind w:left="817" w:hanging="786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9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9 – 0.0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424379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="00787D06" w:rsidRPr="00787D06">
              <w:rPr>
                <w:sz w:val="20"/>
              </w:rPr>
              <w:t>.06</w:t>
            </w:r>
          </w:p>
        </w:tc>
      </w:tr>
      <w:tr w:rsidR="00EC7570" w:rsidRPr="00787D06" w14:paraId="65EFD52F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3CEA7A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8FC1733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0.6 to 4.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12C0F1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0A6F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2C55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7 – 0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8C855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65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544C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0C545" w14:textId="77777777" w:rsidR="00787D06" w:rsidRPr="00787D06" w:rsidRDefault="00ED205E" w:rsidP="00787D06">
            <w:pPr>
              <w:ind w:left="817" w:hanging="786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3CC3DB" w14:textId="77777777" w:rsidR="00787D06" w:rsidRPr="00787D06" w:rsidRDefault="00ED205E" w:rsidP="00787D06">
            <w:pPr>
              <w:ind w:left="817" w:hanging="786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5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4 – 0.5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326F97" w14:textId="77777777" w:rsidR="00787D06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     </w:t>
            </w:r>
            <w:r w:rsidR="00787D06" w:rsidRPr="00787D06">
              <w:rPr>
                <w:sz w:val="20"/>
              </w:rPr>
              <w:t>.30</w:t>
            </w:r>
          </w:p>
        </w:tc>
      </w:tr>
      <w:tr w:rsidR="00EC7570" w:rsidRPr="00787D06" w14:paraId="3BB90E37" w14:textId="77777777" w:rsidTr="008D4974">
        <w:trPr>
          <w:trHeight w:val="31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D26A7B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F4BB491" w14:textId="77777777" w:rsidR="00787D06" w:rsidRPr="00787D06" w:rsidRDefault="00787D06" w:rsidP="00787D06">
            <w:pPr>
              <w:ind w:left="238" w:hanging="238"/>
              <w:rPr>
                <w:sz w:val="20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0.6 (Ref</w:t>
            </w:r>
            <w:r w:rsidRPr="00787D06">
              <w:rPr>
                <w:b/>
                <w:bCs/>
                <w:sz w:val="20"/>
                <w:vertAlign w:val="superscript"/>
              </w:rPr>
              <w:t xml:space="preserve"> 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5B0E3E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E4C32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color w:val="000000"/>
                <w:sz w:val="20"/>
              </w:rPr>
              <w:t>0 (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DF4AE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07ADE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97AC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59998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color w:val="000000"/>
                <w:sz w:val="20"/>
              </w:rPr>
              <w:t>0 (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223C93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7AC3DE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787D06" w:rsidRPr="00787D06" w14:paraId="2D9AA910" w14:textId="77777777" w:rsidTr="00ED205E">
        <w:trPr>
          <w:gridAfter w:val="1"/>
          <w:wAfter w:w="560" w:type="dxa"/>
          <w:trHeight w:val="552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3237B" w14:textId="77777777" w:rsidR="00787D06" w:rsidRPr="00787D06" w:rsidRDefault="00787D06" w:rsidP="00787D06">
            <w:pPr>
              <w:rPr>
                <w:b/>
                <w:bCs/>
                <w:sz w:val="20"/>
              </w:rPr>
            </w:pPr>
            <w:r w:rsidRPr="00787D06">
              <w:rPr>
                <w:b/>
                <w:bCs/>
                <w:sz w:val="20"/>
              </w:rPr>
              <w:t>Within CAL</w:t>
            </w:r>
            <w:r w:rsidR="006206AF">
              <w:rPr>
                <w:b/>
                <w:bCs/>
                <w:sz w:val="20"/>
                <w:vertAlign w:val="superscript"/>
              </w:rPr>
              <w:t>e</w:t>
            </w:r>
            <w:r w:rsidRPr="00787D06">
              <w:rPr>
                <w:b/>
                <w:bCs/>
                <w:sz w:val="20"/>
              </w:rPr>
              <w:t xml:space="preserve"> limit</w:t>
            </w:r>
            <w:r w:rsidRPr="00787D06">
              <w:rPr>
                <w:b/>
                <w:bCs/>
                <w:sz w:val="20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4F4D0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07BD8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BF4B9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1C38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787D06" w:rsidRPr="00787D06">
              <w:rPr>
                <w:sz w:val="20"/>
              </w:rPr>
              <w:t>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F8755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A384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DE6A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94BB8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787D06" w:rsidRPr="00787D06">
              <w:rPr>
                <w:sz w:val="20"/>
              </w:rPr>
              <w:t>.09</w:t>
            </w:r>
          </w:p>
        </w:tc>
      </w:tr>
      <w:tr w:rsidR="00EC7570" w:rsidRPr="00787D06" w14:paraId="680E9396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548EC6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3F6121A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6.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2156EC" w14:textId="77777777" w:rsidR="00787D06" w:rsidRPr="00787D06" w:rsidRDefault="00787D06" w:rsidP="00787D06">
            <w:pPr>
              <w:spacing w:before="400"/>
              <w:jc w:val="center"/>
              <w:rPr>
                <w:sz w:val="20"/>
              </w:rPr>
            </w:pPr>
            <w:r w:rsidRPr="00787D06">
              <w:rPr>
                <w:sz w:val="20"/>
              </w:rPr>
              <w:t>45</w:t>
            </w:r>
          </w:p>
          <w:p w14:paraId="64106FA7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8444A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4 (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0B6EF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69F73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5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FA90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5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C1C7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4 (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EDA767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6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2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0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3BD2B0" w14:textId="592FA9A0" w:rsidR="00787D06" w:rsidRPr="00787D06" w:rsidRDefault="008D4974" w:rsidP="008D4974">
            <w:pPr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</w:t>
            </w:r>
            <w:r w:rsidR="00787D06" w:rsidRPr="00787D06">
              <w:rPr>
                <w:b/>
                <w:bCs/>
                <w:sz w:val="20"/>
              </w:rPr>
              <w:t>.04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06A8CDFE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40BFAE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906360C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6.1 to 6.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546145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47805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D3D7F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2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1 – 0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CF746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2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EC80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BF3EC" w14:textId="77777777" w:rsidR="00787D06" w:rsidRPr="00787D06" w:rsidRDefault="00ED205E" w:rsidP="00787D06">
            <w:pPr>
              <w:ind w:left="817" w:hanging="817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0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695D4D" w14:textId="77777777" w:rsidR="00787D06" w:rsidRPr="00787D06" w:rsidRDefault="00ED205E" w:rsidP="00787D06">
            <w:pPr>
              <w:ind w:left="817" w:hanging="817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7 – 0.4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2D587F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787D06" w:rsidRPr="00787D06">
              <w:rPr>
                <w:sz w:val="20"/>
              </w:rPr>
              <w:t>.59</w:t>
            </w:r>
          </w:p>
        </w:tc>
      </w:tr>
      <w:tr w:rsidR="00EC7570" w:rsidRPr="00787D06" w14:paraId="11C96FB9" w14:textId="77777777" w:rsidTr="008D4974">
        <w:trPr>
          <w:trHeight w:val="2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F33230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0D915A8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4.1 to 6.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20AD0B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B3EC4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3886B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1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1 – 0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558F3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5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213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12AFF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7 (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DB67AE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1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5 – 0.7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255F66" w14:textId="77777777" w:rsidR="00787D06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    </w:t>
            </w:r>
            <w:r w:rsidR="00787D06" w:rsidRPr="00787D06">
              <w:rPr>
                <w:sz w:val="20"/>
              </w:rPr>
              <w:t>.71</w:t>
            </w:r>
          </w:p>
        </w:tc>
      </w:tr>
      <w:tr w:rsidR="00EC7570" w:rsidRPr="00787D06" w14:paraId="5E2BEF44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CFD15D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A9FDB39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4.1 (Ref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AA1AA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D9019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DEC98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A5111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EED1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A824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8 (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C5643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A189AF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787D06" w:rsidRPr="00787D06" w14:paraId="44CFD26F" w14:textId="77777777" w:rsidTr="00ED205E">
        <w:trPr>
          <w:gridAfter w:val="1"/>
          <w:wAfter w:w="560" w:type="dxa"/>
          <w:trHeight w:val="17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6E4BC" w14:textId="77777777" w:rsidR="00787D06" w:rsidRPr="00787D06" w:rsidRDefault="00787D06" w:rsidP="00787D06">
            <w:pPr>
              <w:rPr>
                <w:b/>
                <w:bCs/>
                <w:sz w:val="20"/>
              </w:rPr>
            </w:pPr>
            <w:r w:rsidRPr="00787D06">
              <w:rPr>
                <w:b/>
                <w:bCs/>
                <w:sz w:val="20"/>
              </w:rPr>
              <w:t>Within CHO</w:t>
            </w:r>
            <w:r w:rsidR="006206AF">
              <w:rPr>
                <w:b/>
                <w:bCs/>
                <w:sz w:val="20"/>
                <w:vertAlign w:val="superscript"/>
              </w:rPr>
              <w:t>f</w:t>
            </w:r>
            <w:r w:rsidRPr="00787D06">
              <w:rPr>
                <w:b/>
                <w:bCs/>
                <w:sz w:val="20"/>
              </w:rPr>
              <w:t xml:space="preserve"> limit</w:t>
            </w:r>
            <w:r w:rsidRPr="00787D06">
              <w:rPr>
                <w:b/>
                <w:bCs/>
                <w:sz w:val="20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1E2C2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4D384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33AC8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2DD9B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787D06" w:rsidRPr="00787D06">
              <w:rPr>
                <w:sz w:val="20"/>
              </w:rPr>
              <w:t>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C39B6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EA9A7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F2E6C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4A9B9" w14:textId="148B4C4C" w:rsidR="00787D06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</w:t>
            </w:r>
            <w:r w:rsidR="006206AF">
              <w:rPr>
                <w:b/>
                <w:bCs/>
                <w:sz w:val="20"/>
              </w:rPr>
              <w:t>.01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5901D86D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C8B6F3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61F852E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5.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2E1F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73135" w14:textId="77777777" w:rsidR="00787D06" w:rsidRPr="00787D06" w:rsidRDefault="00ED205E" w:rsidP="00787D06">
            <w:pPr>
              <w:ind w:left="718" w:hanging="686"/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4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77ED7" w14:textId="77777777" w:rsidR="00787D06" w:rsidRPr="00787D06" w:rsidRDefault="00ED205E" w:rsidP="00787D06">
            <w:pPr>
              <w:ind w:left="718" w:hanging="686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9EDF9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3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4A90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5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85FB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2 (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ED9F05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0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6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FA2FA0" w14:textId="3EFACC09" w:rsidR="00787D06" w:rsidRPr="00787D06" w:rsidRDefault="008D4974" w:rsidP="008D4974">
            <w:pPr>
              <w:ind w:left="-4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</w:t>
            </w:r>
            <w:r w:rsidR="006206AF">
              <w:rPr>
                <w:b/>
                <w:bCs/>
                <w:sz w:val="20"/>
              </w:rPr>
              <w:t>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7ADAABE4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D8BC7E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3C40105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4.3 to 5.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67EF1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C09C5" w14:textId="77777777" w:rsidR="00787D06" w:rsidRPr="00787D06" w:rsidRDefault="00ED205E" w:rsidP="00787D06">
            <w:pPr>
              <w:ind w:left="718" w:hanging="718"/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F77D2" w14:textId="77777777" w:rsidR="00787D06" w:rsidRPr="00787D06" w:rsidRDefault="00787D06" w:rsidP="00787D06">
            <w:pPr>
              <w:ind w:left="718" w:hanging="718"/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2 (0.0 – 0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4B3E7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1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89D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31715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4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2964E3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6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2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0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00D4A" w14:textId="36725999" w:rsidR="00787D06" w:rsidRPr="00787D06" w:rsidRDefault="008D4974" w:rsidP="008D4974">
            <w:pPr>
              <w:ind w:left="-4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</w:t>
            </w:r>
            <w:r w:rsidR="006206AF">
              <w:rPr>
                <w:b/>
                <w:bCs/>
                <w:sz w:val="20"/>
              </w:rPr>
              <w:t>.04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60EF39C8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14C21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6D26307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2.5 to 4.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2E09F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11D7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4958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86951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62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135B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C561D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9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105807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7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3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0DAE95" w14:textId="5BE424BD" w:rsidR="00787D06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</w:t>
            </w:r>
            <w:r w:rsidR="006206AF">
              <w:rPr>
                <w:b/>
                <w:bCs/>
                <w:sz w:val="20"/>
              </w:rPr>
              <w:t>.03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67699892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889B93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7C54227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2.5 (Ref</w:t>
            </w:r>
            <w:r w:rsidRPr="00787D06">
              <w:rPr>
                <w:b/>
                <w:bCs/>
                <w:sz w:val="20"/>
                <w:vertAlign w:val="superscript"/>
              </w:rPr>
              <w:t xml:space="preserve"> 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878D4A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40F6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07D46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2B482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9D0B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C8338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A2B51D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0AF519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8D4974" w:rsidRPr="00787D06" w14:paraId="74C7FC17" w14:textId="77777777" w:rsidTr="00ED205E">
        <w:trPr>
          <w:gridAfter w:val="1"/>
          <w:wAfter w:w="560" w:type="dxa"/>
          <w:trHeight w:val="44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0F06BC" w14:textId="77777777" w:rsidR="008D4974" w:rsidRPr="00787D06" w:rsidRDefault="008D4974" w:rsidP="008D4974">
            <w:pPr>
              <w:rPr>
                <w:sz w:val="20"/>
              </w:rPr>
            </w:pPr>
            <w:r w:rsidRPr="00787D06">
              <w:rPr>
                <w:b/>
                <w:bCs/>
                <w:sz w:val="20"/>
              </w:rPr>
              <w:t xml:space="preserve">Choosing healthier food options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23124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3F990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C7BA" w14:textId="77777777" w:rsidR="008D4974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787D06">
              <w:rPr>
                <w:sz w:val="20"/>
              </w:rPr>
              <w:t>.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0102D" w14:textId="77777777" w:rsidR="008D4974" w:rsidRPr="00787D06" w:rsidRDefault="008D4974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94D82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F7926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789A2" w14:textId="77777777" w:rsidR="008D4974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787D06">
              <w:rPr>
                <w:sz w:val="20"/>
              </w:rPr>
              <w:t>.21</w:t>
            </w:r>
          </w:p>
        </w:tc>
      </w:tr>
      <w:tr w:rsidR="00EC7570" w:rsidRPr="00787D06" w14:paraId="62CE28A7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1F0274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BADFEF9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4.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1B6057" w14:textId="77777777" w:rsidR="00787D06" w:rsidRPr="00787D06" w:rsidRDefault="00787D06" w:rsidP="00787D06">
            <w:pPr>
              <w:spacing w:before="400"/>
              <w:jc w:val="center"/>
              <w:rPr>
                <w:sz w:val="20"/>
              </w:rPr>
            </w:pPr>
            <w:r w:rsidRPr="00787D06">
              <w:rPr>
                <w:sz w:val="20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BA0D4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5B9D5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711E5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5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5F39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5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F029" w14:textId="77777777" w:rsidR="00787D06" w:rsidRPr="00787D06" w:rsidRDefault="00ED205E" w:rsidP="00787D06">
            <w:pPr>
              <w:ind w:left="817" w:hanging="786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2 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3D48A9" w14:textId="77777777" w:rsidR="00787D06" w:rsidRPr="00787D06" w:rsidRDefault="00ED205E" w:rsidP="00787D06">
            <w:pPr>
              <w:ind w:left="817" w:hanging="786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6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2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0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19473A" w14:textId="1628979B" w:rsidR="00787D06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</w:t>
            </w:r>
            <w:r w:rsidR="006206AF">
              <w:rPr>
                <w:b/>
                <w:bCs/>
                <w:sz w:val="20"/>
              </w:rPr>
              <w:t>.04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298E1D66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FA6B6F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6F82FDB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2.5 to 4.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50B6AE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D0E0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0BE39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0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2 – 0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E5EB5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79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22F7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E361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2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0D304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9 – 0.3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02B2B1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787D06" w:rsidRPr="00787D06">
              <w:rPr>
                <w:sz w:val="20"/>
              </w:rPr>
              <w:t>.32</w:t>
            </w:r>
          </w:p>
        </w:tc>
      </w:tr>
      <w:tr w:rsidR="00EC7570" w:rsidRPr="00787D06" w14:paraId="4A979917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0A9783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D63650A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1.1 to 2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281269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747E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EF349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0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2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82D75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9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B799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4371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1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B2EE6F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7 – 0.4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71FA2E" w14:textId="77777777" w:rsidR="00787D06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    </w:t>
            </w:r>
            <w:r w:rsidR="00787D06" w:rsidRPr="00787D06">
              <w:rPr>
                <w:sz w:val="20"/>
              </w:rPr>
              <w:t>.57</w:t>
            </w:r>
          </w:p>
        </w:tc>
      </w:tr>
      <w:tr w:rsidR="00EC7570" w:rsidRPr="00787D06" w14:paraId="32AB8451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D8F427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21B4C1F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1.1 (Ref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43ED7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9F4E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435E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3BFEB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89A4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B284D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5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85F601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3B4AA6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8D4974" w:rsidRPr="00787D06" w14:paraId="4F034BB7" w14:textId="77777777" w:rsidTr="00ED205E">
        <w:trPr>
          <w:gridAfter w:val="1"/>
          <w:wAfter w:w="560" w:type="dxa"/>
          <w:trHeight w:val="298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FFF23C" w14:textId="77777777" w:rsidR="008D4974" w:rsidRPr="00787D06" w:rsidRDefault="008D4974" w:rsidP="008D4974">
            <w:pPr>
              <w:rPr>
                <w:sz w:val="20"/>
              </w:rPr>
            </w:pPr>
            <w:r w:rsidRPr="00787D06">
              <w:rPr>
                <w:b/>
                <w:bCs/>
                <w:sz w:val="20"/>
              </w:rPr>
              <w:t>FBG</w:t>
            </w:r>
            <w:r>
              <w:rPr>
                <w:b/>
                <w:bCs/>
                <w:sz w:val="20"/>
                <w:vertAlign w:val="superscript"/>
              </w:rPr>
              <w:t>g</w:t>
            </w:r>
            <w:r w:rsidRPr="00787D06">
              <w:rPr>
                <w:b/>
                <w:bCs/>
                <w:sz w:val="20"/>
                <w:vertAlign w:val="superscript"/>
              </w:rPr>
              <w:t xml:space="preserve"> </w:t>
            </w:r>
            <w:r w:rsidRPr="00787D06">
              <w:rPr>
                <w:b/>
                <w:bCs/>
                <w:sz w:val="20"/>
              </w:rPr>
              <w:t xml:space="preserve">measurement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CEDB2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78FEB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046F" w14:textId="77777777" w:rsidR="008D4974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787D06">
              <w:rPr>
                <w:sz w:val="20"/>
              </w:rPr>
              <w:t>.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BFCE6" w14:textId="77777777" w:rsidR="008D4974" w:rsidRPr="00787D06" w:rsidRDefault="008D4974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1F6F2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B7143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FEE4" w14:textId="2E4CDFF0" w:rsidR="008D4974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.002</w:t>
            </w:r>
            <w:r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15D89196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7C91FB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1F9369A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1.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B0ABC8" w14:textId="77777777" w:rsidR="00787D06" w:rsidRPr="00787D06" w:rsidRDefault="00787D06" w:rsidP="00787D06">
            <w:pPr>
              <w:spacing w:before="360"/>
              <w:jc w:val="center"/>
              <w:rPr>
                <w:sz w:val="20"/>
              </w:rPr>
            </w:pPr>
            <w:r w:rsidRPr="00787D06">
              <w:rPr>
                <w:sz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AD879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F520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9C51B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4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875C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49323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3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AD80D3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8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3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341A10" w14:textId="5637D0BB" w:rsidR="00787D06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</w:t>
            </w:r>
            <w:r w:rsidR="006206AF">
              <w:rPr>
                <w:b/>
                <w:bCs/>
                <w:sz w:val="20"/>
              </w:rPr>
              <w:t>.005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7F9081B1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55DCB1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9004ACA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0.8 to 1.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421514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F771C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934A7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5CF72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59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2E05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34F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6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5B5FBF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9 – 0.2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74DEB4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787D06" w:rsidRPr="00787D06">
              <w:rPr>
                <w:sz w:val="20"/>
              </w:rPr>
              <w:t>.18</w:t>
            </w:r>
          </w:p>
        </w:tc>
      </w:tr>
      <w:tr w:rsidR="00EC7570" w:rsidRPr="00787D06" w14:paraId="2596550E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CC6F7D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EDE08EA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0.3 to 0.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08F889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37F9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31CFF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C4B9D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54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8BDE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BA894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4F02F1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1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5 – 0.7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30B4D6" w14:textId="77777777" w:rsidR="00787D06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    </w:t>
            </w:r>
            <w:r w:rsidR="00787D06" w:rsidRPr="00787D06">
              <w:rPr>
                <w:sz w:val="20"/>
              </w:rPr>
              <w:t>.70</w:t>
            </w:r>
          </w:p>
        </w:tc>
      </w:tr>
      <w:tr w:rsidR="00EC7570" w:rsidRPr="00787D06" w14:paraId="5FEB830B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49AF5D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CD93BE2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0.3 (Ref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DB1051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DA447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4221E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DA913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FF03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3106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4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97F72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F0BF65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8D4974" w:rsidRPr="00787D06" w14:paraId="3295536E" w14:textId="77777777" w:rsidTr="00ED205E">
        <w:trPr>
          <w:gridAfter w:val="1"/>
          <w:wAfter w:w="560" w:type="dxa"/>
          <w:trHeight w:val="1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0F38C7" w14:textId="77777777" w:rsidR="008D4974" w:rsidRPr="00787D06" w:rsidRDefault="008D4974" w:rsidP="008D4974">
            <w:pPr>
              <w:rPr>
                <w:sz w:val="20"/>
              </w:rPr>
            </w:pPr>
            <w:r w:rsidRPr="00787D06">
              <w:rPr>
                <w:b/>
                <w:bCs/>
                <w:sz w:val="20"/>
              </w:rPr>
              <w:t>RBG</w:t>
            </w:r>
            <w:r>
              <w:rPr>
                <w:b/>
                <w:bCs/>
                <w:sz w:val="20"/>
                <w:vertAlign w:val="superscript"/>
              </w:rPr>
              <w:t>h</w:t>
            </w:r>
            <w:r w:rsidRPr="00787D06">
              <w:rPr>
                <w:b/>
                <w:bCs/>
                <w:sz w:val="20"/>
                <w:vertAlign w:val="superscript"/>
              </w:rPr>
              <w:t xml:space="preserve"> </w:t>
            </w:r>
            <w:r w:rsidRPr="00787D06">
              <w:rPr>
                <w:b/>
                <w:bCs/>
                <w:sz w:val="20"/>
              </w:rPr>
              <w:t xml:space="preserve">measurement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206D5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CD95E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BC9A2" w14:textId="77777777" w:rsidR="008D4974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787D06">
              <w:rPr>
                <w:sz w:val="20"/>
              </w:rPr>
              <w:t>.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2791" w14:textId="77777777" w:rsidR="008D4974" w:rsidRPr="00787D06" w:rsidRDefault="008D4974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1A5BE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0291C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F61521" w14:textId="364F67E8" w:rsidR="008D4974" w:rsidRPr="00787D06" w:rsidRDefault="008D4974" w:rsidP="00ED205E">
            <w:pPr>
              <w:rPr>
                <w:b/>
                <w:bCs/>
                <w:sz w:val="20"/>
              </w:rPr>
            </w:pPr>
            <w:r w:rsidRPr="00787D06">
              <w:rPr>
                <w:b/>
                <w:sz w:val="20"/>
              </w:rPr>
              <w:t>&lt;.001</w:t>
            </w:r>
            <w:r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77CB97DE" w14:textId="77777777" w:rsidTr="008D4974">
        <w:trPr>
          <w:trHeight w:val="13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AE5E88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D6D4A65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1.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CBC701" w14:textId="77777777" w:rsidR="00787D06" w:rsidRPr="00787D06" w:rsidRDefault="00787D06" w:rsidP="00787D06">
            <w:pPr>
              <w:spacing w:before="360"/>
              <w:jc w:val="center"/>
              <w:rPr>
                <w:sz w:val="20"/>
              </w:rPr>
            </w:pPr>
            <w:r w:rsidRPr="00787D06">
              <w:rPr>
                <w:sz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E41B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ACBF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07498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5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89DE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6C84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3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BEAA08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2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7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6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8DC501" w14:textId="1F51FE2F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</w:t>
            </w:r>
            <w:r w:rsidR="006206AF">
              <w:rPr>
                <w:b/>
                <w:bCs/>
                <w:sz w:val="20"/>
              </w:rPr>
              <w:t>&lt;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4C06CDEF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8E1E0D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F23C30B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0.8 to 1.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FE738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30FE2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4 (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52518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0.4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CFB4F" w14:textId="02F2352E" w:rsidR="00787D06" w:rsidRPr="00787D06" w:rsidRDefault="008D4974" w:rsidP="00787D0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 </w:t>
            </w:r>
            <w:r w:rsidR="00787D06" w:rsidRPr="00787D06">
              <w:rPr>
                <w:b/>
                <w:sz w:val="20"/>
              </w:rPr>
              <w:t>.045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EDA0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5EA91" w14:textId="77777777" w:rsidR="00787D06" w:rsidRPr="00787D06" w:rsidRDefault="00ED205E" w:rsidP="00787D06">
            <w:pPr>
              <w:ind w:left="250" w:hanging="250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6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14958B" w14:textId="77777777" w:rsidR="00787D06" w:rsidRPr="00787D06" w:rsidRDefault="00ED205E" w:rsidP="00787D06">
            <w:pPr>
              <w:ind w:left="250" w:hanging="250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6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2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B9B94F" w14:textId="27910ED1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</w:t>
            </w:r>
            <w:r w:rsidR="006206AF">
              <w:rPr>
                <w:b/>
                <w:bCs/>
                <w:sz w:val="20"/>
              </w:rPr>
              <w:t>.03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65C91F8F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17398B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2075CAA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0.2 to 0.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7AD76C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73921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77A3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0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92211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7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D0F3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8CDFA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6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C29F2E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6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1 – 0.0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615365" w14:textId="77777777" w:rsidR="00787D06" w:rsidRPr="00787D06" w:rsidRDefault="00787D06" w:rsidP="00787D06">
            <w:pPr>
              <w:rPr>
                <w:b/>
                <w:bCs/>
                <w:sz w:val="20"/>
              </w:rPr>
            </w:pPr>
            <w:r w:rsidRPr="00787D06">
              <w:rPr>
                <w:sz w:val="20"/>
              </w:rPr>
              <w:t xml:space="preserve">   </w:t>
            </w:r>
            <w:r w:rsidR="00ED205E">
              <w:rPr>
                <w:sz w:val="20"/>
              </w:rPr>
              <w:t xml:space="preserve">  </w:t>
            </w:r>
            <w:r w:rsidRPr="00787D06">
              <w:rPr>
                <w:sz w:val="20"/>
              </w:rPr>
              <w:t>.05</w:t>
            </w:r>
          </w:p>
        </w:tc>
      </w:tr>
      <w:tr w:rsidR="00EC7570" w:rsidRPr="00787D06" w14:paraId="3F16871C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CC90EE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5E0EE74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0.2 (Ref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289282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9722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DE004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7F815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1692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A9D1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color w:val="000000"/>
                <w:sz w:val="20"/>
              </w:rPr>
              <w:t>0.1 (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929B68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60AE96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8D4974" w:rsidRPr="00787D06" w14:paraId="76BDFFBC" w14:textId="77777777" w:rsidTr="00ED205E">
        <w:trPr>
          <w:gridAfter w:val="1"/>
          <w:wAfter w:w="560" w:type="dxa"/>
          <w:trHeight w:val="238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4A161C" w14:textId="77777777" w:rsidR="008D4974" w:rsidRPr="00787D06" w:rsidRDefault="008D4974" w:rsidP="008D4974">
            <w:pPr>
              <w:rPr>
                <w:sz w:val="20"/>
              </w:rPr>
            </w:pPr>
            <w:r w:rsidRPr="00787D06">
              <w:rPr>
                <w:b/>
                <w:bCs/>
                <w:sz w:val="20"/>
              </w:rPr>
              <w:t xml:space="preserve">Weight chart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F2150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DDE8B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7F443B" w14:textId="20EEE39B" w:rsidR="008D4974" w:rsidRPr="00787D06" w:rsidRDefault="008D4974" w:rsidP="008D497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</w:t>
            </w:r>
            <w:r w:rsidRPr="00787D06">
              <w:rPr>
                <w:b/>
                <w:bCs/>
                <w:sz w:val="20"/>
              </w:rPr>
              <w:t>.04</w:t>
            </w:r>
            <w:r w:rsidRPr="006206AF">
              <w:rPr>
                <w:sz w:val="20"/>
                <w:vertAlign w:val="superscript"/>
              </w:rPr>
              <w:t>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34B8" w14:textId="77777777" w:rsidR="008D4974" w:rsidRPr="00787D06" w:rsidRDefault="008D4974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853E8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7B5B0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E1E293" w14:textId="62C1195D" w:rsidR="008D4974" w:rsidRPr="00787D06" w:rsidRDefault="008D4974" w:rsidP="00787D06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.002</w:t>
            </w:r>
            <w:r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6F57F7A0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08C382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54147F0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3.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71A9D0" w14:textId="77777777" w:rsidR="00787D06" w:rsidRPr="00787D06" w:rsidRDefault="00787D06" w:rsidP="00787D06">
            <w:pPr>
              <w:spacing w:before="400"/>
              <w:jc w:val="center"/>
              <w:rPr>
                <w:sz w:val="20"/>
              </w:rPr>
            </w:pPr>
            <w:r w:rsidRPr="00787D06">
              <w:rPr>
                <w:sz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C726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E5541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0.5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9650C" w14:textId="079E6624" w:rsidR="00787D06" w:rsidRPr="00787D06" w:rsidRDefault="008D4974" w:rsidP="00787D06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</w:t>
            </w:r>
            <w:r w:rsidR="00787D06" w:rsidRPr="00787D06">
              <w:rPr>
                <w:b/>
                <w:bCs/>
                <w:sz w:val="20"/>
              </w:rPr>
              <w:t>.009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4D4F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0A246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2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3E1159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0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5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5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2C6CD5" w14:textId="24F6FE05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</w:t>
            </w:r>
            <w:r w:rsidR="006206AF">
              <w:rPr>
                <w:b/>
                <w:bCs/>
                <w:sz w:val="20"/>
              </w:rPr>
              <w:t>&lt;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27B67028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C3A392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866E7FE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1.3 to 3.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EA77B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F9F7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1623A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241AE" w14:textId="77777777" w:rsidR="00787D06" w:rsidRPr="00787D06" w:rsidRDefault="008D4974" w:rsidP="008D497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     </w:t>
            </w:r>
            <w:r w:rsidR="00787D06" w:rsidRPr="00787D06">
              <w:rPr>
                <w:bCs/>
                <w:sz w:val="20"/>
              </w:rPr>
              <w:t>.12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9EBB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C42B4" w14:textId="77777777" w:rsidR="00787D06" w:rsidRPr="00787D06" w:rsidRDefault="00ED205E" w:rsidP="00787D06">
            <w:pPr>
              <w:ind w:left="959" w:hanging="959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0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B7B3E7" w14:textId="77777777" w:rsidR="00787D06" w:rsidRPr="00787D06" w:rsidRDefault="00ED205E" w:rsidP="00787D06">
            <w:pPr>
              <w:ind w:left="959" w:hanging="959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7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2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7D8DD1" w14:textId="327BDB9C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</w:t>
            </w:r>
            <w:r w:rsidR="006206AF">
              <w:rPr>
                <w:b/>
                <w:bCs/>
                <w:sz w:val="20"/>
              </w:rPr>
              <w:t>.005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530F50E9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F9714B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87C1E05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0.8 to 1.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985C24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39F01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7BF9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E79C6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="00787D06" w:rsidRPr="00787D06">
              <w:rPr>
                <w:sz w:val="20"/>
              </w:rPr>
              <w:t>.4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59F3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1A1E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7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4C367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6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0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D150A3" w14:textId="54A4C8B0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</w:t>
            </w:r>
            <w:r w:rsidR="006206AF">
              <w:rPr>
                <w:b/>
                <w:bCs/>
                <w:sz w:val="20"/>
              </w:rPr>
              <w:t>.02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0B7B065D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9FD05E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70951D5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0.8 (Ref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952E3F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C06DF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066A4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E5BF3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3FDD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0B8CF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FEA788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6DC714" w14:textId="77777777" w:rsidR="00787D06" w:rsidRPr="00787D06" w:rsidRDefault="00787D06" w:rsidP="00787D06">
            <w:pPr>
              <w:jc w:val="center"/>
              <w:rPr>
                <w:b/>
                <w:sz w:val="20"/>
              </w:rPr>
            </w:pPr>
          </w:p>
        </w:tc>
      </w:tr>
      <w:tr w:rsidR="008D4974" w:rsidRPr="00787D06" w14:paraId="2D44506D" w14:textId="77777777" w:rsidTr="00ED205E">
        <w:trPr>
          <w:gridAfter w:val="1"/>
          <w:wAfter w:w="560" w:type="dxa"/>
          <w:trHeight w:val="268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AFDBD4" w14:textId="77777777" w:rsidR="008D4974" w:rsidRPr="00787D06" w:rsidRDefault="008D4974" w:rsidP="00787D06">
            <w:pPr>
              <w:jc w:val="center"/>
              <w:rPr>
                <w:sz w:val="20"/>
              </w:rPr>
            </w:pPr>
            <w:r w:rsidRPr="00787D06">
              <w:rPr>
                <w:b/>
                <w:bCs/>
                <w:sz w:val="20"/>
              </w:rPr>
              <w:t>Achieving step count goal</w:t>
            </w:r>
            <w:r w:rsidRPr="00787D06">
              <w:rPr>
                <w:b/>
                <w:bCs/>
                <w:sz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116C7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3A40F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59D680" w14:textId="77777777" w:rsidR="008D4974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787D06">
              <w:rPr>
                <w:sz w:val="20"/>
              </w:rPr>
              <w:t>.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BA7F" w14:textId="77777777" w:rsidR="008D4974" w:rsidRPr="00787D06" w:rsidRDefault="008D4974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D9DB7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82775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5E9344" w14:textId="50B3D9AF" w:rsidR="008D4974" w:rsidRPr="00787D06" w:rsidRDefault="008D4974" w:rsidP="00787D0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.010</w:t>
            </w:r>
            <w:r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442D55F5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CE2C55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0877E56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3.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0691B2" w14:textId="77777777" w:rsidR="00787D06" w:rsidRPr="00787D06" w:rsidRDefault="00787D06" w:rsidP="00787D06">
            <w:pPr>
              <w:spacing w:before="400"/>
              <w:jc w:val="center"/>
              <w:rPr>
                <w:sz w:val="20"/>
              </w:rPr>
            </w:pPr>
            <w:r w:rsidRPr="00787D06">
              <w:rPr>
                <w:sz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0153C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B61C9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31E55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4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7335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36E93" w14:textId="77777777" w:rsidR="00787D06" w:rsidRPr="00787D06" w:rsidRDefault="00ED205E" w:rsidP="00787D06">
            <w:pPr>
              <w:ind w:right="-313" w:hanging="247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3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5F1B2" w14:textId="77777777" w:rsidR="00787D06" w:rsidRPr="00787D06" w:rsidRDefault="00ED205E" w:rsidP="00787D06">
            <w:pPr>
              <w:ind w:right="-313" w:hanging="247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8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3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95E98B" w14:textId="1EB2EEEF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</w:t>
            </w:r>
            <w:r w:rsidR="006206AF">
              <w:rPr>
                <w:b/>
                <w:bCs/>
                <w:sz w:val="20"/>
              </w:rPr>
              <w:t>.002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4A18BEE2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477764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2BBF392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1.3 to 3.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7C0361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A63D4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46959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0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3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A510D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67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31C5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6286F" w14:textId="77777777" w:rsidR="00787D06" w:rsidRPr="00787D06" w:rsidRDefault="00ED205E" w:rsidP="00787D06">
            <w:pPr>
              <w:ind w:right="-313" w:hanging="247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5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FA0A50" w14:textId="77777777" w:rsidR="00787D06" w:rsidRPr="00787D06" w:rsidRDefault="00ED205E" w:rsidP="00787D06">
            <w:pPr>
              <w:ind w:right="-313" w:hanging="247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8 – 0.2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6A4654" w14:textId="77777777" w:rsidR="00787D06" w:rsidRPr="00787D06" w:rsidRDefault="00ED205E" w:rsidP="00ED205E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="00787D06" w:rsidRPr="00787D06">
              <w:rPr>
                <w:sz w:val="20"/>
              </w:rPr>
              <w:t>.26</w:t>
            </w:r>
          </w:p>
        </w:tc>
      </w:tr>
      <w:tr w:rsidR="00EC7570" w:rsidRPr="00787D06" w14:paraId="01719E41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5FD10C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0E3973F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0.6 to 1.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E1637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71D03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0DE8C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1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1 – 0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66E43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3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CC2B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56091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5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D6776F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7 – 0.4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B0D895" w14:textId="77777777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     </w:t>
            </w:r>
            <w:r w:rsidR="00787D06" w:rsidRPr="00787D06">
              <w:rPr>
                <w:sz w:val="20"/>
              </w:rPr>
              <w:t>.62</w:t>
            </w:r>
          </w:p>
        </w:tc>
      </w:tr>
      <w:tr w:rsidR="00EC7570" w:rsidRPr="00787D06" w14:paraId="0E52CD96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D0DA15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D4B59DB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0.6 (Ref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C30019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79B3E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B8366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CACC7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4E80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92FE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5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DED175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1665F8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8D4974" w:rsidRPr="00787D06" w14:paraId="60328A38" w14:textId="77777777" w:rsidTr="00ED205E">
        <w:trPr>
          <w:gridAfter w:val="1"/>
          <w:wAfter w:w="560" w:type="dxa"/>
          <w:trHeight w:val="306"/>
        </w:trPr>
        <w:tc>
          <w:tcPr>
            <w:tcW w:w="41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A5BBF3" w14:textId="77777777" w:rsidR="008D4974" w:rsidRPr="00787D06" w:rsidRDefault="008D4974" w:rsidP="008D4974">
            <w:pPr>
              <w:contextualSpacing/>
              <w:rPr>
                <w:sz w:val="20"/>
              </w:rPr>
            </w:pPr>
            <w:r w:rsidRPr="00787D06">
              <w:rPr>
                <w:b/>
                <w:bCs/>
                <w:sz w:val="20"/>
              </w:rPr>
              <w:t xml:space="preserve">Communication with dietitian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8258F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358EFA" w14:textId="77777777" w:rsidR="008D4974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787D06">
              <w:rPr>
                <w:sz w:val="20"/>
              </w:rPr>
              <w:t>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F739" w14:textId="77777777" w:rsidR="008D4974" w:rsidRPr="00787D06" w:rsidRDefault="008D4974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AF67D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ED666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3401B6" w14:textId="518510ED" w:rsidR="008D4974" w:rsidRPr="00787D06" w:rsidRDefault="008D4974" w:rsidP="00787D06">
            <w:pPr>
              <w:jc w:val="center"/>
              <w:rPr>
                <w:b/>
                <w:bCs/>
                <w:sz w:val="20"/>
              </w:rPr>
            </w:pPr>
            <w:r w:rsidRPr="00787D06">
              <w:rPr>
                <w:b/>
                <w:sz w:val="20"/>
              </w:rPr>
              <w:t>&lt;.001</w:t>
            </w:r>
            <w:r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33CC1ACA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ED5DCA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633C0E2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4.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7B8846" w14:textId="77777777" w:rsidR="00787D06" w:rsidRPr="00787D06" w:rsidRDefault="00787D06" w:rsidP="00787D06">
            <w:pPr>
              <w:spacing w:before="400"/>
              <w:jc w:val="center"/>
              <w:rPr>
                <w:sz w:val="20"/>
              </w:rPr>
            </w:pPr>
            <w:r w:rsidRPr="00787D06">
              <w:rPr>
                <w:sz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CE08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7D243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 – 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A2782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1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97E4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1F4B8" w14:textId="77777777" w:rsidR="00787D06" w:rsidRPr="00787D06" w:rsidRDefault="00ED205E" w:rsidP="00787D06">
            <w:pPr>
              <w:ind w:left="817" w:hanging="777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1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363075" w14:textId="77777777" w:rsidR="00787D06" w:rsidRPr="00787D06" w:rsidRDefault="00ED205E" w:rsidP="00787D06">
            <w:pPr>
              <w:ind w:left="817" w:hanging="777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9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4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EDA47D" w14:textId="78E74696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</w:t>
            </w:r>
            <w:r w:rsidR="006206AF">
              <w:rPr>
                <w:b/>
                <w:bCs/>
                <w:sz w:val="20"/>
              </w:rPr>
              <w:t>&lt;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0BF0DB3E" w14:textId="77777777" w:rsidTr="008D4974">
        <w:trPr>
          <w:trHeight w:val="30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2C86E2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F3F5B3A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3.0 to 4.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9B92B7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85DBB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0B44F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2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 – 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231B0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1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F17F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576B1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2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57512D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8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3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D1DBFB" w14:textId="5B8BD74F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 </w:t>
            </w:r>
            <w:r w:rsidR="006206AF">
              <w:rPr>
                <w:b/>
                <w:bCs/>
                <w:sz w:val="20"/>
              </w:rPr>
              <w:t>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7E5BA40E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178FB3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CF08604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1.6 to 3.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5225F0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643E6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7B4FC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0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3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6E6A4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72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D2CE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60FA3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5 (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E2C225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8 – 0.1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3EEECA" w14:textId="1ECFE46B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 w:rsidR="006206AF">
              <w:rPr>
                <w:b/>
                <w:sz w:val="20"/>
              </w:rPr>
              <w:t>.10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669B5A31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B1A3DA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5E791EC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1.6 (Ref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D5FF9E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C5E63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DDDE6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6838A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2DCE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72E86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B099BA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06669C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787D06" w:rsidRPr="00787D06" w14:paraId="79561BF0" w14:textId="77777777" w:rsidTr="00ED205E">
        <w:trPr>
          <w:gridAfter w:val="1"/>
          <w:wAfter w:w="560" w:type="dxa"/>
          <w:trHeight w:val="26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FFCBD" w14:textId="77777777" w:rsidR="00787D06" w:rsidRPr="00787D06" w:rsidRDefault="00787D06" w:rsidP="00787D06">
            <w:pPr>
              <w:rPr>
                <w:b/>
                <w:bCs/>
                <w:sz w:val="20"/>
              </w:rPr>
            </w:pPr>
            <w:r w:rsidRPr="00787D06">
              <w:rPr>
                <w:b/>
                <w:bCs/>
                <w:sz w:val="20"/>
              </w:rPr>
              <w:t>Videos watch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EFD0ED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EEE17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0A19B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F46218" w14:textId="77777777" w:rsidR="00787D06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787D06" w:rsidRPr="00787D06">
              <w:rPr>
                <w:sz w:val="20"/>
              </w:rPr>
              <w:t>.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01B1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1CE60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70201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94C4FE" w14:textId="7A4D57D3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 w:rsidR="00787D06" w:rsidRPr="00787D06">
              <w:rPr>
                <w:b/>
                <w:sz w:val="20"/>
              </w:rPr>
              <w:t>&lt;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3514EEDD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7AB3F4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9569BE4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14.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A7443B" w14:textId="77777777" w:rsidR="00787D06" w:rsidRPr="00787D06" w:rsidRDefault="00787D06" w:rsidP="00787D06">
            <w:pPr>
              <w:spacing w:before="400"/>
              <w:jc w:val="center"/>
              <w:rPr>
                <w:sz w:val="20"/>
              </w:rPr>
            </w:pPr>
            <w:r w:rsidRPr="00787D06">
              <w:rPr>
                <w:sz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1737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647AA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7EC2B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3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1C4A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63E96" w14:textId="77777777" w:rsidR="00787D06" w:rsidRPr="00787D06" w:rsidRDefault="00ED205E" w:rsidP="00787D06">
            <w:pPr>
              <w:ind w:left="817" w:hanging="817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0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BBFC6D" w14:textId="77777777" w:rsidR="00787D06" w:rsidRPr="00787D06" w:rsidRDefault="00ED205E" w:rsidP="00787D06">
            <w:pPr>
              <w:ind w:left="817" w:hanging="817"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6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6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CFA5B5" w14:textId="042F21E2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</w:t>
            </w:r>
            <w:r w:rsidR="00787D06" w:rsidRPr="00787D06">
              <w:rPr>
                <w:b/>
                <w:bCs/>
                <w:sz w:val="20"/>
              </w:rPr>
              <w:t>&lt;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007B41CA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1C7384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18889FD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 xml:space="preserve">&gt;7.0 to 14.1 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226C46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0B091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288B5" w14:textId="77777777" w:rsidR="00787D06" w:rsidRPr="00787D06" w:rsidRDefault="00ED205E" w:rsidP="00787D06">
            <w:pPr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38662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4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3664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E7D88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9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02B72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8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2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3835F8" w14:textId="1F3381B1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 </w:t>
            </w:r>
            <w:r w:rsidR="00787D06" w:rsidRPr="00787D06">
              <w:rPr>
                <w:b/>
                <w:bCs/>
                <w:sz w:val="20"/>
              </w:rPr>
              <w:t>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28670347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979BEE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A45C01F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1.1 to 7.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E82F41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9A57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C5E7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14F46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44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3249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4C5C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8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734F89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6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1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BF0D1D" w14:textId="16032BAF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 </w:t>
            </w:r>
            <w:r w:rsidR="00787D06" w:rsidRPr="00787D06">
              <w:rPr>
                <w:b/>
                <w:bCs/>
                <w:sz w:val="20"/>
              </w:rPr>
              <w:t>.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7DA590DF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F58A4C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0C72E5E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1.1 (Ref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4AC529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A76D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E9BE7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DFC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E708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3DC8D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D0BB0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A2EE87" w14:textId="77777777" w:rsidR="00787D06" w:rsidRPr="00787D06" w:rsidRDefault="00787D06" w:rsidP="00787D06">
            <w:pPr>
              <w:jc w:val="center"/>
              <w:rPr>
                <w:b/>
                <w:sz w:val="20"/>
              </w:rPr>
            </w:pPr>
          </w:p>
        </w:tc>
      </w:tr>
      <w:tr w:rsidR="008D4974" w:rsidRPr="00787D06" w14:paraId="106E94E9" w14:textId="77777777" w:rsidTr="00ED205E">
        <w:trPr>
          <w:gridAfter w:val="1"/>
          <w:wAfter w:w="560" w:type="dxa"/>
          <w:trHeight w:val="251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B3C76D" w14:textId="77777777" w:rsidR="008D4974" w:rsidRPr="00787D06" w:rsidRDefault="008D4974" w:rsidP="008D4974">
            <w:pPr>
              <w:rPr>
                <w:sz w:val="20"/>
              </w:rPr>
            </w:pPr>
            <w:r w:rsidRPr="00787D06">
              <w:rPr>
                <w:b/>
                <w:bCs/>
                <w:sz w:val="20"/>
              </w:rPr>
              <w:t xml:space="preserve">Overall app utilization 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689B9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E51FA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6BC082" w14:textId="77777777" w:rsidR="008D4974" w:rsidRPr="00787D06" w:rsidRDefault="008D4974" w:rsidP="008D497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787D06">
              <w:rPr>
                <w:sz w:val="20"/>
              </w:rPr>
              <w:t>.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0927" w14:textId="77777777" w:rsidR="008D4974" w:rsidRPr="00787D06" w:rsidRDefault="008D4974" w:rsidP="00787D0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CF369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2DF9B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91CB1" w14:textId="12AF9DE3" w:rsidR="008D4974" w:rsidRPr="00787D06" w:rsidRDefault="008D4974" w:rsidP="00787D06">
            <w:pPr>
              <w:jc w:val="center"/>
              <w:rPr>
                <w:b/>
                <w:sz w:val="20"/>
              </w:rPr>
            </w:pPr>
            <w:r w:rsidRPr="00787D06">
              <w:rPr>
                <w:b/>
                <w:sz w:val="20"/>
              </w:rPr>
              <w:t>&lt;.001</w:t>
            </w:r>
            <w:r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09B1EDCD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53639E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3218E5A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6.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5EC02D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  <w:p w14:paraId="02FF6202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FA12C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6E289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1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3 –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D9289" w14:textId="77777777" w:rsidR="00787D06" w:rsidRPr="00787D06" w:rsidRDefault="00787D06" w:rsidP="00787D06">
            <w:pPr>
              <w:jc w:val="center"/>
              <w:rPr>
                <w:bCs/>
                <w:sz w:val="20"/>
              </w:rPr>
            </w:pPr>
            <w:r w:rsidRPr="00787D06">
              <w:rPr>
                <w:bCs/>
                <w:sz w:val="20"/>
              </w:rPr>
              <w:t>.4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79C5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B58E8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1.1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1E63B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9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 xml:space="preserve">1.4 –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5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E36BF9" w14:textId="77777777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</w:t>
            </w:r>
            <w:r w:rsidR="006206AF">
              <w:rPr>
                <w:b/>
                <w:bCs/>
                <w:sz w:val="20"/>
              </w:rPr>
              <w:t>&lt;.001</w:t>
            </w:r>
            <w:r w:rsidR="006206AF" w:rsidRPr="006206AF">
              <w:rPr>
                <w:sz w:val="20"/>
                <w:vertAlign w:val="superscript"/>
              </w:rPr>
              <w:t>c</w:t>
            </w:r>
          </w:p>
        </w:tc>
      </w:tr>
      <w:tr w:rsidR="00EC7570" w:rsidRPr="00787D06" w14:paraId="1986BBE7" w14:textId="77777777" w:rsidTr="008D4974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FC89BF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83D27AC" w14:textId="77777777" w:rsidR="00787D06" w:rsidRPr="00787D06" w:rsidRDefault="00787D06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>&gt;4.2 to 6.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27CFAC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6B953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1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075B3" w14:textId="77777777" w:rsidR="00787D06" w:rsidRPr="00787D06" w:rsidRDefault="00787D06" w:rsidP="00787D06">
            <w:pPr>
              <w:contextualSpacing/>
              <w:jc w:val="center"/>
              <w:rPr>
                <w:sz w:val="20"/>
              </w:rPr>
            </w:pPr>
            <w:r w:rsidRPr="00787D06">
              <w:rPr>
                <w:sz w:val="20"/>
              </w:rPr>
              <w:t>0.0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2 –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037FC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.88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7DDC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94D6B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4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BBDC5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4 (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0.9 – 0.0)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FFA5C0" w14:textId="77777777" w:rsidR="00787D06" w:rsidRPr="00787D06" w:rsidRDefault="00ED205E" w:rsidP="00ED205E">
            <w:pPr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      </w:t>
            </w:r>
            <w:r w:rsidR="00787D06" w:rsidRPr="00787D06">
              <w:rPr>
                <w:sz w:val="20"/>
              </w:rPr>
              <w:t>.06</w:t>
            </w:r>
          </w:p>
        </w:tc>
      </w:tr>
      <w:tr w:rsidR="00EC7570" w:rsidRPr="00787D06" w14:paraId="25735498" w14:textId="77777777" w:rsidTr="008D4974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E34EC7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B521B89" w14:textId="77777777" w:rsidR="00787D06" w:rsidRPr="00787D06" w:rsidRDefault="00787D06" w:rsidP="00787D06">
            <w:pPr>
              <w:ind w:left="238" w:hanging="238"/>
              <w:rPr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>≤</w:t>
            </w:r>
            <w:r w:rsidRPr="00787D06">
              <w:rPr>
                <w:sz w:val="20"/>
              </w:rPr>
              <w:t>4.2 (Ref</w:t>
            </w:r>
            <w:r w:rsidR="006206AF">
              <w:rPr>
                <w:sz w:val="20"/>
                <w:vertAlign w:val="superscript"/>
              </w:rPr>
              <w:t>d</w:t>
            </w:r>
            <w:r w:rsidRPr="00787D06">
              <w:rPr>
                <w:sz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F7182E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78C82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2 (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60B0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0EC8C" w14:textId="77777777" w:rsidR="00787D06" w:rsidRPr="00787D06" w:rsidRDefault="00787D06" w:rsidP="00787D06">
            <w:pPr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7FC5" w14:textId="77777777" w:rsidR="00787D06" w:rsidRPr="00787D06" w:rsidRDefault="00787D06" w:rsidP="00787D06">
            <w:pPr>
              <w:jc w:val="center"/>
              <w:rPr>
                <w:sz w:val="20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551EE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˗</w:t>
            </w:r>
            <w:r w:rsidR="00787D06" w:rsidRPr="00787D06">
              <w:rPr>
                <w:color w:val="000000"/>
                <w:sz w:val="20"/>
              </w:rPr>
              <w:t>0.3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14D520" w14:textId="77777777" w:rsidR="00787D06" w:rsidRPr="00787D06" w:rsidRDefault="00ED205E" w:rsidP="00787D06">
            <w:pPr>
              <w:contextualSpacing/>
              <w:jc w:val="center"/>
              <w:rPr>
                <w:sz w:val="20"/>
              </w:rPr>
            </w:pPr>
            <w:r w:rsidRPr="00850F46">
              <w:t>—</w:t>
            </w:r>
          </w:p>
        </w:tc>
        <w:tc>
          <w:tcPr>
            <w:tcW w:w="1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11945" w14:textId="77777777" w:rsidR="00787D06" w:rsidRPr="00787D06" w:rsidRDefault="00787D06" w:rsidP="00787D06">
            <w:pPr>
              <w:jc w:val="center"/>
              <w:rPr>
                <w:b/>
                <w:bCs/>
                <w:sz w:val="20"/>
              </w:rPr>
            </w:pPr>
          </w:p>
        </w:tc>
      </w:tr>
      <w:tr w:rsidR="008D4974" w:rsidRPr="00787D06" w14:paraId="6D1E8F15" w14:textId="77777777" w:rsidTr="00ED205E">
        <w:trPr>
          <w:gridAfter w:val="1"/>
          <w:wAfter w:w="560" w:type="dxa"/>
          <w:trHeight w:val="540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810D9B" w14:textId="77777777" w:rsidR="008D4974" w:rsidRPr="008D4974" w:rsidRDefault="008D4974" w:rsidP="008D4974">
            <w:pPr>
              <w:rPr>
                <w:b/>
                <w:bCs/>
                <w:sz w:val="20"/>
              </w:rPr>
            </w:pPr>
            <w:r w:rsidRPr="00787D06">
              <w:rPr>
                <w:b/>
                <w:bCs/>
                <w:color w:val="000000" w:themeColor="text1"/>
                <w:sz w:val="20"/>
                <w:shd w:val="clear" w:color="auto" w:fill="FFFFFF"/>
              </w:rPr>
              <w:t>Number of app features with ≥75% uptak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3CA99" w14:textId="77777777" w:rsidR="008D4974" w:rsidRPr="00787D06" w:rsidRDefault="008D4974" w:rsidP="00787D06">
            <w:pPr>
              <w:contextualSpacing/>
              <w:rPr>
                <w:sz w:val="20"/>
              </w:rPr>
            </w:pPr>
            <w:r w:rsidRPr="00787D06">
              <w:rPr>
                <w:sz w:val="20"/>
              </w:rPr>
              <w:t xml:space="preserve">  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040E0" w14:textId="77777777" w:rsidR="008D4974" w:rsidRPr="00787D06" w:rsidRDefault="008D4974" w:rsidP="008D4974">
            <w:pPr>
              <w:contextualSpacing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B59D6E" w14:textId="77777777" w:rsidR="008D4974" w:rsidRDefault="008D4974" w:rsidP="00787D06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 w14:paraId="0A654674" w14:textId="77777777" w:rsidR="008D4974" w:rsidRPr="00787D06" w:rsidRDefault="008D4974" w:rsidP="00787D06">
            <w:pPr>
              <w:rPr>
                <w:sz w:val="20"/>
              </w:rPr>
            </w:pPr>
            <w:r w:rsidRPr="00787D06">
              <w:rPr>
                <w:sz w:val="20"/>
              </w:rPr>
              <w:t xml:space="preserve">.30 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C7A2C" w14:textId="77777777" w:rsidR="008D4974" w:rsidRPr="00787D06" w:rsidRDefault="008D4974" w:rsidP="00787D06">
            <w:pPr>
              <w:rPr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7E65E" w14:textId="77777777" w:rsidR="008D4974" w:rsidRPr="00787D06" w:rsidRDefault="008D4974" w:rsidP="00787D06">
            <w:pPr>
              <w:contextualSpacing/>
              <w:jc w:val="center"/>
              <w:rPr>
                <w:sz w:val="20"/>
              </w:rPr>
            </w:pPr>
          </w:p>
          <w:p w14:paraId="4B4D6BB4" w14:textId="77777777" w:rsidR="008D4974" w:rsidRPr="00787D06" w:rsidRDefault="008D4974" w:rsidP="00ED205E">
            <w:pPr>
              <w:contextualSpacing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9C422" w14:textId="77777777" w:rsidR="008D4974" w:rsidRPr="00787D06" w:rsidRDefault="008D4974" w:rsidP="008D4974">
            <w:pPr>
              <w:contextualSpacing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565433" w14:textId="77777777" w:rsidR="008D4974" w:rsidRDefault="008D4974" w:rsidP="00787D06">
            <w:pPr>
              <w:jc w:val="center"/>
              <w:rPr>
                <w:sz w:val="20"/>
              </w:rPr>
            </w:pPr>
          </w:p>
          <w:p w14:paraId="67E8E824" w14:textId="77777777" w:rsidR="008D4974" w:rsidRPr="008D4974" w:rsidRDefault="00ED205E" w:rsidP="00ED205E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="008D4974">
              <w:rPr>
                <w:sz w:val="20"/>
              </w:rPr>
              <w:t>.05</w:t>
            </w:r>
          </w:p>
        </w:tc>
      </w:tr>
      <w:tr w:rsidR="00787D06" w:rsidRPr="00787D06" w14:paraId="11136076" w14:textId="77777777" w:rsidTr="00ED205E">
        <w:trPr>
          <w:gridAfter w:val="1"/>
          <w:wAfter w:w="560" w:type="dxa"/>
          <w:trHeight w:val="443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41469" w14:textId="77777777" w:rsidR="00787D06" w:rsidRPr="00787D06" w:rsidRDefault="00787D06" w:rsidP="00787D06">
            <w:pPr>
              <w:rPr>
                <w:color w:val="000000" w:themeColor="text1"/>
                <w:sz w:val="20"/>
                <w:shd w:val="clear" w:color="auto" w:fill="FFFFFF"/>
              </w:rPr>
            </w:pPr>
            <w:r w:rsidRPr="00787D06">
              <w:rPr>
                <w:color w:val="4D5156"/>
                <w:sz w:val="20"/>
                <w:shd w:val="clear" w:color="auto" w:fill="FFFFFF"/>
              </w:rPr>
              <w:t xml:space="preserve">    </w:t>
            </w:r>
            <w:r w:rsidRPr="00787D06">
              <w:rPr>
                <w:color w:val="000000" w:themeColor="text1"/>
                <w:sz w:val="20"/>
                <w:shd w:val="clear" w:color="auto" w:fill="FFFFFF"/>
              </w:rPr>
              <w:t>≥5</w:t>
            </w:r>
          </w:p>
          <w:p w14:paraId="426FDCAE" w14:textId="77777777" w:rsidR="00787D06" w:rsidRPr="00787D06" w:rsidRDefault="00787D06" w:rsidP="00787D06">
            <w:pPr>
              <w:rPr>
                <w:b/>
                <w:bCs/>
                <w:color w:val="4D5156"/>
                <w:sz w:val="20"/>
                <w:shd w:val="clear" w:color="auto" w:fill="FFFFFF"/>
              </w:rPr>
            </w:pPr>
            <w:r w:rsidRPr="00787D06">
              <w:rPr>
                <w:color w:val="000000" w:themeColor="text1"/>
                <w:sz w:val="20"/>
                <w:shd w:val="clear" w:color="auto" w:fill="FFFFFF"/>
              </w:rPr>
              <w:t xml:space="preserve">    &lt;5</w:t>
            </w:r>
            <w:r w:rsidRPr="00787D06">
              <w:rPr>
                <w:b/>
                <w:bCs/>
                <w:color w:val="000000" w:themeColor="text1"/>
                <w:sz w:val="20"/>
                <w:shd w:val="clear" w:color="auto" w:fill="FFFFFF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1E590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0A3CD" w14:textId="77777777" w:rsidR="00787D06" w:rsidRPr="00787D06" w:rsidRDefault="00787D06" w:rsidP="00787D06">
            <w:pPr>
              <w:contextualSpacing/>
              <w:rPr>
                <w:sz w:val="20"/>
              </w:rPr>
            </w:pPr>
            <w:r w:rsidRPr="00787D06">
              <w:rPr>
                <w:sz w:val="20"/>
              </w:rPr>
              <w:t xml:space="preserve">    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3 (0.3)</w:t>
            </w:r>
          </w:p>
          <w:p w14:paraId="7618A4D2" w14:textId="77777777" w:rsidR="00787D06" w:rsidRPr="00787D06" w:rsidRDefault="00787D06" w:rsidP="00787D06">
            <w:pPr>
              <w:contextualSpacing/>
              <w:rPr>
                <w:sz w:val="20"/>
              </w:rPr>
            </w:pPr>
            <w:r w:rsidRPr="00787D06">
              <w:rPr>
                <w:sz w:val="20"/>
              </w:rPr>
              <w:t xml:space="preserve">    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2 (0.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7F2B8" w14:textId="77777777" w:rsidR="00787D06" w:rsidRDefault="00787D06" w:rsidP="008D4974">
            <w:pPr>
              <w:contextualSpacing/>
              <w:rPr>
                <w:sz w:val="20"/>
              </w:rPr>
            </w:pPr>
            <w:r w:rsidRPr="00787D06">
              <w:rPr>
                <w:sz w:val="20"/>
              </w:rPr>
              <w:t>0.1 (</w:t>
            </w:r>
            <w:r w:rsidR="00ED205E">
              <w:rPr>
                <w:sz w:val="20"/>
              </w:rPr>
              <w:t>˗</w:t>
            </w:r>
            <w:r w:rsidRPr="00787D06">
              <w:rPr>
                <w:sz w:val="20"/>
              </w:rPr>
              <w:t>0.4 – 0.1)</w:t>
            </w:r>
          </w:p>
          <w:p w14:paraId="56A73C02" w14:textId="77777777" w:rsidR="00ED205E" w:rsidRPr="00787D06" w:rsidRDefault="00ED205E" w:rsidP="008D4974">
            <w:pPr>
              <w:contextualSpacing/>
              <w:rPr>
                <w:sz w:val="20"/>
              </w:rPr>
            </w:pPr>
            <w:r>
              <w:t xml:space="preserve">        </w:t>
            </w:r>
            <w:r w:rsidRPr="00850F46"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5F749" w14:textId="77777777" w:rsidR="00787D06" w:rsidRPr="00787D06" w:rsidRDefault="00787D06" w:rsidP="008D4974">
            <w:pPr>
              <w:rPr>
                <w:sz w:val="20"/>
              </w:rPr>
            </w:pPr>
            <w:r w:rsidRPr="00787D06">
              <w:rPr>
                <w:sz w:val="20"/>
              </w:rPr>
              <w:t>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C8E34" w14:textId="77777777" w:rsidR="00787D06" w:rsidRPr="00787D06" w:rsidRDefault="00787D06" w:rsidP="00787D06">
            <w:pPr>
              <w:jc w:val="center"/>
              <w:rPr>
                <w:sz w:val="20"/>
              </w:rPr>
            </w:pPr>
            <w:r w:rsidRPr="00787D06">
              <w:rPr>
                <w:sz w:val="20"/>
              </w:rPr>
              <w:t>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81CD5" w14:textId="77777777" w:rsidR="00787D06" w:rsidRPr="00787D06" w:rsidRDefault="00ED205E" w:rsidP="00ED205E">
            <w:pPr>
              <w:contextualSpacing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2 (1.5)</w:t>
            </w:r>
          </w:p>
          <w:p w14:paraId="1086FD36" w14:textId="77777777" w:rsidR="00787D06" w:rsidRPr="00787D06" w:rsidRDefault="00ED205E" w:rsidP="00ED205E">
            <w:pPr>
              <w:contextualSpacing/>
              <w:rPr>
                <w:sz w:val="20"/>
              </w:rPr>
            </w:pP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0 (1.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CAE53" w14:textId="77777777" w:rsidR="00787D06" w:rsidRDefault="00ED205E" w:rsidP="00ED205E">
            <w:pPr>
              <w:contextualSpacing/>
              <w:rPr>
                <w:sz w:val="20"/>
              </w:rPr>
            </w:pPr>
            <w:r>
              <w:rPr>
                <w:sz w:val="20"/>
              </w:rPr>
              <w:t xml:space="preserve">  ˗</w:t>
            </w:r>
            <w:r w:rsidR="00787D06" w:rsidRPr="00787D06">
              <w:rPr>
                <w:sz w:val="20"/>
              </w:rPr>
              <w:t xml:space="preserve">0.6 ( </w:t>
            </w:r>
            <w:r>
              <w:rPr>
                <w:sz w:val="20"/>
              </w:rPr>
              <w:t>˗</w:t>
            </w:r>
            <w:r w:rsidR="00787D06" w:rsidRPr="00787D06">
              <w:rPr>
                <w:sz w:val="20"/>
              </w:rPr>
              <w:t>1.1 – 0.0)</w:t>
            </w:r>
          </w:p>
          <w:p w14:paraId="6CA87859" w14:textId="77777777" w:rsidR="00ED205E" w:rsidRPr="00787D06" w:rsidRDefault="00ED205E" w:rsidP="00ED205E">
            <w:pPr>
              <w:contextualSpacing/>
              <w:rPr>
                <w:sz w:val="20"/>
              </w:rPr>
            </w:pPr>
            <w:r>
              <w:t xml:space="preserve">          </w:t>
            </w:r>
            <w:r w:rsidRPr="00850F46"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DD224" w14:textId="77777777" w:rsidR="00787D06" w:rsidRPr="00787D06" w:rsidRDefault="00ED205E" w:rsidP="00ED205E">
            <w:pPr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="00787D06" w:rsidRPr="00787D06">
              <w:rPr>
                <w:sz w:val="20"/>
              </w:rPr>
              <w:t>.05</w:t>
            </w:r>
          </w:p>
        </w:tc>
      </w:tr>
    </w:tbl>
    <w:p w14:paraId="2F6836E1" w14:textId="77777777" w:rsidR="008D4974" w:rsidRPr="00850F46" w:rsidRDefault="008D4974" w:rsidP="008D4974">
      <w:pPr>
        <w:ind w:right="-207"/>
        <w:rPr>
          <w:vertAlign w:val="superscript"/>
          <w:lang w:val="en-US"/>
        </w:rPr>
      </w:pPr>
      <w:r w:rsidRPr="00850F46">
        <w:rPr>
          <w:vertAlign w:val="superscript"/>
          <w:lang w:val="en-US"/>
        </w:rPr>
        <w:t>a</w:t>
      </w:r>
      <w:r w:rsidRPr="00850F46">
        <w:rPr>
          <w:lang w:val="en-US"/>
        </w:rPr>
        <w:t>HbA</w:t>
      </w:r>
      <w:r w:rsidRPr="00850F46">
        <w:rPr>
          <w:vertAlign w:val="subscript"/>
          <w:lang w:val="en-US"/>
        </w:rPr>
        <w:t>1c</w:t>
      </w:r>
      <w:r w:rsidRPr="00850F46">
        <w:rPr>
          <w:lang w:val="en-US"/>
        </w:rPr>
        <w:t>: glycated hemoglobin.</w:t>
      </w:r>
    </w:p>
    <w:p w14:paraId="4C0E2F6D" w14:textId="77777777" w:rsidR="008D4974" w:rsidRPr="00850F46" w:rsidRDefault="008D4974" w:rsidP="008D4974">
      <w:pPr>
        <w:ind w:right="-207"/>
        <w:rPr>
          <w:vertAlign w:val="superscript"/>
          <w:lang w:val="en-US"/>
        </w:rPr>
      </w:pPr>
      <w:proofErr w:type="spellStart"/>
      <w:r w:rsidRPr="00850F46">
        <w:rPr>
          <w:vertAlign w:val="superscript"/>
          <w:lang w:val="en-US"/>
        </w:rPr>
        <w:t>b</w:t>
      </w:r>
      <w:r w:rsidRPr="00850F46">
        <w:rPr>
          <w:lang w:val="en-US"/>
        </w:rPr>
        <w:t>Adjusted</w:t>
      </w:r>
      <w:proofErr w:type="spellEnd"/>
      <w:r w:rsidRPr="00850F46">
        <w:rPr>
          <w:lang w:val="en-US"/>
        </w:rPr>
        <w:t xml:space="preserve"> for age, gender, and ethnicity and baseline HbA</w:t>
      </w:r>
      <w:r w:rsidRPr="00850F46">
        <w:rPr>
          <w:vertAlign w:val="subscript"/>
          <w:lang w:val="en-US"/>
        </w:rPr>
        <w:t>1c</w:t>
      </w:r>
      <w:r w:rsidRPr="00850F46">
        <w:rPr>
          <w:lang w:val="en-US"/>
        </w:rPr>
        <w:t>.</w:t>
      </w:r>
    </w:p>
    <w:p w14:paraId="573E52B2" w14:textId="77777777" w:rsidR="008D4974" w:rsidRPr="00850F46" w:rsidRDefault="008D4974" w:rsidP="008D4974">
      <w:pPr>
        <w:ind w:right="-207"/>
        <w:rPr>
          <w:lang w:val="en-US"/>
        </w:rPr>
      </w:pPr>
      <w:proofErr w:type="spellStart"/>
      <w:r w:rsidRPr="00850F46">
        <w:rPr>
          <w:vertAlign w:val="superscript"/>
          <w:lang w:val="en-US"/>
        </w:rPr>
        <w:t>c</w:t>
      </w:r>
      <w:r w:rsidRPr="00850F46">
        <w:rPr>
          <w:lang w:val="en-US"/>
        </w:rPr>
        <w:t>Statistically</w:t>
      </w:r>
      <w:proofErr w:type="spellEnd"/>
      <w:r w:rsidRPr="00850F46">
        <w:rPr>
          <w:lang w:val="en-US"/>
        </w:rPr>
        <w:t xml:space="preserve"> significant </w:t>
      </w:r>
      <w:r w:rsidRPr="00850F46">
        <w:rPr>
          <w:i/>
          <w:lang w:val="en-US"/>
        </w:rPr>
        <w:t>P</w:t>
      </w:r>
      <w:r w:rsidRPr="00850F46">
        <w:rPr>
          <w:lang w:val="en-US"/>
        </w:rPr>
        <w:t xml:space="preserve"> values when compared with reference quartiles.</w:t>
      </w:r>
    </w:p>
    <w:p w14:paraId="0CF7584D" w14:textId="77777777" w:rsidR="008D4974" w:rsidRPr="00850F46" w:rsidRDefault="008D4974" w:rsidP="008D4974">
      <w:pPr>
        <w:ind w:right="-207"/>
        <w:rPr>
          <w:lang w:val="en-US"/>
        </w:rPr>
      </w:pPr>
      <w:proofErr w:type="spellStart"/>
      <w:r w:rsidRPr="00850F46">
        <w:rPr>
          <w:vertAlign w:val="superscript"/>
          <w:lang w:val="en-US"/>
        </w:rPr>
        <w:t>d</w:t>
      </w:r>
      <w:r w:rsidRPr="00850F46">
        <w:rPr>
          <w:lang w:val="en-US"/>
        </w:rPr>
        <w:t>Ref</w:t>
      </w:r>
      <w:proofErr w:type="spellEnd"/>
      <w:r w:rsidRPr="00850F46">
        <w:rPr>
          <w:lang w:val="en-US"/>
        </w:rPr>
        <w:t>: reference group.</w:t>
      </w:r>
    </w:p>
    <w:p w14:paraId="08032917" w14:textId="77777777" w:rsidR="008D4974" w:rsidRPr="00850F46" w:rsidRDefault="008D4974" w:rsidP="008D4974">
      <w:pPr>
        <w:rPr>
          <w:lang w:val="en-US"/>
        </w:rPr>
      </w:pPr>
      <w:proofErr w:type="spellStart"/>
      <w:r w:rsidRPr="00850F46">
        <w:rPr>
          <w:vertAlign w:val="superscript"/>
          <w:lang w:val="en-US"/>
        </w:rPr>
        <w:t>e</w:t>
      </w:r>
      <w:r w:rsidRPr="00850F46">
        <w:rPr>
          <w:lang w:val="en-US"/>
        </w:rPr>
        <w:t>CAL</w:t>
      </w:r>
      <w:proofErr w:type="spellEnd"/>
      <w:r w:rsidRPr="00850F46">
        <w:rPr>
          <w:lang w:val="en-US"/>
        </w:rPr>
        <w:t>: calorie.</w:t>
      </w:r>
    </w:p>
    <w:p w14:paraId="7C4C03C9" w14:textId="77777777" w:rsidR="008D4974" w:rsidRPr="00850F46" w:rsidRDefault="008D4974" w:rsidP="008D4974">
      <w:pPr>
        <w:ind w:right="-207"/>
        <w:rPr>
          <w:lang w:val="en-US"/>
        </w:rPr>
      </w:pPr>
      <w:proofErr w:type="spellStart"/>
      <w:r w:rsidRPr="00850F46">
        <w:rPr>
          <w:vertAlign w:val="superscript"/>
          <w:lang w:val="en-US"/>
        </w:rPr>
        <w:t>f</w:t>
      </w:r>
      <w:r w:rsidRPr="00850F46">
        <w:rPr>
          <w:lang w:val="en-US"/>
        </w:rPr>
        <w:t>CHO</w:t>
      </w:r>
      <w:proofErr w:type="spellEnd"/>
      <w:r w:rsidRPr="00850F46">
        <w:rPr>
          <w:lang w:val="en-US"/>
        </w:rPr>
        <w:t>: carbohydrate.</w:t>
      </w:r>
    </w:p>
    <w:p w14:paraId="0B3A2B36" w14:textId="77777777" w:rsidR="008D4974" w:rsidRPr="00850F46" w:rsidRDefault="008D4974" w:rsidP="008D4974">
      <w:pPr>
        <w:ind w:right="-207"/>
        <w:rPr>
          <w:color w:val="000000"/>
          <w:lang w:val="en-US"/>
        </w:rPr>
      </w:pPr>
      <w:proofErr w:type="spellStart"/>
      <w:r w:rsidRPr="00850F46">
        <w:rPr>
          <w:color w:val="000000"/>
          <w:vertAlign w:val="superscript"/>
          <w:lang w:val="en-US"/>
        </w:rPr>
        <w:t>g</w:t>
      </w:r>
      <w:r w:rsidRPr="00850F46">
        <w:rPr>
          <w:color w:val="000000"/>
          <w:lang w:val="en-US"/>
        </w:rPr>
        <w:t>FBG</w:t>
      </w:r>
      <w:proofErr w:type="spellEnd"/>
      <w:r w:rsidRPr="00850F46">
        <w:rPr>
          <w:color w:val="000000"/>
          <w:lang w:val="en-US"/>
        </w:rPr>
        <w:t>: fasting blood glucose; measured in the morning before food or water.</w:t>
      </w:r>
    </w:p>
    <w:p w14:paraId="51986D64" w14:textId="77777777" w:rsidR="008D4974" w:rsidRPr="00850F46" w:rsidRDefault="008D4974" w:rsidP="008D4974">
      <w:pPr>
        <w:ind w:right="-207"/>
        <w:rPr>
          <w:color w:val="000000"/>
          <w:lang w:val="en-US"/>
        </w:rPr>
      </w:pPr>
      <w:proofErr w:type="spellStart"/>
      <w:r w:rsidRPr="00850F46">
        <w:rPr>
          <w:color w:val="000000"/>
          <w:vertAlign w:val="superscript"/>
          <w:lang w:val="en-US"/>
        </w:rPr>
        <w:t>h</w:t>
      </w:r>
      <w:r w:rsidRPr="00850F46">
        <w:rPr>
          <w:color w:val="000000"/>
          <w:lang w:val="en-US"/>
        </w:rPr>
        <w:t>RBG</w:t>
      </w:r>
      <w:proofErr w:type="spellEnd"/>
      <w:r w:rsidRPr="00850F46">
        <w:rPr>
          <w:color w:val="000000"/>
          <w:lang w:val="en-US"/>
        </w:rPr>
        <w:t>: random blood glucose; measured 2 hours following ingestion of breakfast, lunch, or dinner.</w:t>
      </w:r>
    </w:p>
    <w:p w14:paraId="5FA966B3" w14:textId="77777777" w:rsidR="00787D06" w:rsidRPr="00787D06" w:rsidRDefault="00787D06" w:rsidP="00787D06">
      <w:pPr>
        <w:spacing w:line="480" w:lineRule="auto"/>
        <w:jc w:val="both"/>
        <w:rPr>
          <w:sz w:val="20"/>
          <w:lang w:val="en-US"/>
        </w:rPr>
      </w:pPr>
    </w:p>
    <w:sectPr w:rsidR="00787D06" w:rsidRPr="00787D06" w:rsidSect="00787D0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Helvetica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076F"/>
    <w:multiLevelType w:val="hybridMultilevel"/>
    <w:tmpl w:val="0E0C30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4179C"/>
    <w:multiLevelType w:val="multilevel"/>
    <w:tmpl w:val="D3A2AD00"/>
    <w:lvl w:ilvl="0">
      <w:start w:val="5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1A4B91"/>
    <w:multiLevelType w:val="hybridMultilevel"/>
    <w:tmpl w:val="9F68C506"/>
    <w:lvl w:ilvl="0" w:tplc="8B42EE5A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142C03CC"/>
    <w:multiLevelType w:val="hybridMultilevel"/>
    <w:tmpl w:val="36F4B5B6"/>
    <w:lvl w:ilvl="0" w:tplc="03066DF2">
      <w:numFmt w:val="bullet"/>
      <w:lvlText w:val=""/>
      <w:lvlJc w:val="left"/>
      <w:pPr>
        <w:ind w:left="6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4" w15:restartNumberingAfterBreak="0">
    <w:nsid w:val="14EF4C19"/>
    <w:multiLevelType w:val="hybridMultilevel"/>
    <w:tmpl w:val="FD24F462"/>
    <w:lvl w:ilvl="0" w:tplc="545A71E6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12575"/>
    <w:multiLevelType w:val="hybridMultilevel"/>
    <w:tmpl w:val="0BAAD942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658EB"/>
    <w:multiLevelType w:val="hybridMultilevel"/>
    <w:tmpl w:val="E8DCE7F0"/>
    <w:lvl w:ilvl="0" w:tplc="AC604B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255A2EE5"/>
    <w:multiLevelType w:val="hybridMultilevel"/>
    <w:tmpl w:val="BDA28D76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8F11B7"/>
    <w:multiLevelType w:val="hybridMultilevel"/>
    <w:tmpl w:val="981E293A"/>
    <w:lvl w:ilvl="0" w:tplc="4CF6FB6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50008F"/>
    <w:multiLevelType w:val="hybridMultilevel"/>
    <w:tmpl w:val="D37E1BFA"/>
    <w:lvl w:ilvl="0" w:tplc="8514BFA6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0" w15:restartNumberingAfterBreak="0">
    <w:nsid w:val="2BB04445"/>
    <w:multiLevelType w:val="hybridMultilevel"/>
    <w:tmpl w:val="E8DCE7F0"/>
    <w:lvl w:ilvl="0" w:tplc="AC604B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2E813679"/>
    <w:multiLevelType w:val="hybridMultilevel"/>
    <w:tmpl w:val="583C56A0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5621E4"/>
    <w:multiLevelType w:val="hybridMultilevel"/>
    <w:tmpl w:val="9830EDC2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641520"/>
    <w:multiLevelType w:val="hybridMultilevel"/>
    <w:tmpl w:val="02E41D90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420047"/>
    <w:multiLevelType w:val="hybridMultilevel"/>
    <w:tmpl w:val="964C4D8E"/>
    <w:lvl w:ilvl="0" w:tplc="7204832C">
      <w:start w:val="2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40343C4E"/>
    <w:multiLevelType w:val="hybridMultilevel"/>
    <w:tmpl w:val="3C9C8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A6482A"/>
    <w:multiLevelType w:val="hybridMultilevel"/>
    <w:tmpl w:val="5ACCA122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7" w15:restartNumberingAfterBreak="0">
    <w:nsid w:val="441114BD"/>
    <w:multiLevelType w:val="hybridMultilevel"/>
    <w:tmpl w:val="3FBA4116"/>
    <w:lvl w:ilvl="0" w:tplc="7A245D22">
      <w:start w:val="72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CB5791"/>
    <w:multiLevelType w:val="multilevel"/>
    <w:tmpl w:val="447E2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02A2F6C"/>
    <w:multiLevelType w:val="hybridMultilevel"/>
    <w:tmpl w:val="E528F5A4"/>
    <w:lvl w:ilvl="0" w:tplc="454244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BA49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10AD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94F7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84CE9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F274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274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400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B8C6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5CC24C5C"/>
    <w:multiLevelType w:val="hybridMultilevel"/>
    <w:tmpl w:val="A60CCC5C"/>
    <w:lvl w:ilvl="0" w:tplc="A4FE2412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AF72D7"/>
    <w:multiLevelType w:val="hybridMultilevel"/>
    <w:tmpl w:val="D916DAAA"/>
    <w:lvl w:ilvl="0" w:tplc="3F0E5C06">
      <w:start w:val="1"/>
      <w:numFmt w:val="bullet"/>
      <w:lvlText w:val=""/>
      <w:lvlJc w:val="left"/>
      <w:pPr>
        <w:ind w:left="390" w:hanging="360"/>
      </w:pPr>
      <w:rPr>
        <w:rFonts w:ascii="Symbol" w:eastAsia="Times New Roman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2" w15:restartNumberingAfterBreak="0">
    <w:nsid w:val="66D421DD"/>
    <w:multiLevelType w:val="hybridMultilevel"/>
    <w:tmpl w:val="C220DD24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983175"/>
    <w:multiLevelType w:val="hybridMultilevel"/>
    <w:tmpl w:val="1040D0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F73ECF"/>
    <w:multiLevelType w:val="hybridMultilevel"/>
    <w:tmpl w:val="A60CCC5C"/>
    <w:lvl w:ilvl="0" w:tplc="A4FE2412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F51ED4"/>
    <w:multiLevelType w:val="hybridMultilevel"/>
    <w:tmpl w:val="51F4558A"/>
    <w:lvl w:ilvl="0" w:tplc="6AB0488A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6" w15:restartNumberingAfterBreak="0">
    <w:nsid w:val="7B094C1F"/>
    <w:multiLevelType w:val="hybridMultilevel"/>
    <w:tmpl w:val="04AE0A86"/>
    <w:lvl w:ilvl="0" w:tplc="04AEF22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A921848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EE42082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FF7831B2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FC3AC16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46CAF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A42A566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ED289A1E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EA463A50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738891051">
    <w:abstractNumId w:val="4"/>
  </w:num>
  <w:num w:numId="2" w16cid:durableId="66460971">
    <w:abstractNumId w:val="6"/>
  </w:num>
  <w:num w:numId="3" w16cid:durableId="1950699256">
    <w:abstractNumId w:val="9"/>
  </w:num>
  <w:num w:numId="4" w16cid:durableId="1017853031">
    <w:abstractNumId w:val="25"/>
  </w:num>
  <w:num w:numId="5" w16cid:durableId="840268440">
    <w:abstractNumId w:val="2"/>
  </w:num>
  <w:num w:numId="6" w16cid:durableId="1044715220">
    <w:abstractNumId w:val="3"/>
  </w:num>
  <w:num w:numId="7" w16cid:durableId="650641722">
    <w:abstractNumId w:val="23"/>
  </w:num>
  <w:num w:numId="8" w16cid:durableId="360787038">
    <w:abstractNumId w:val="16"/>
  </w:num>
  <w:num w:numId="9" w16cid:durableId="1245794967">
    <w:abstractNumId w:val="26"/>
  </w:num>
  <w:num w:numId="10" w16cid:durableId="907685605">
    <w:abstractNumId w:val="17"/>
  </w:num>
  <w:num w:numId="11" w16cid:durableId="551888">
    <w:abstractNumId w:val="20"/>
  </w:num>
  <w:num w:numId="12" w16cid:durableId="122697225">
    <w:abstractNumId w:val="10"/>
  </w:num>
  <w:num w:numId="13" w16cid:durableId="1538662763">
    <w:abstractNumId w:val="19"/>
  </w:num>
  <w:num w:numId="14" w16cid:durableId="1842045551">
    <w:abstractNumId w:val="14"/>
  </w:num>
  <w:num w:numId="15" w16cid:durableId="780534332">
    <w:abstractNumId w:val="5"/>
  </w:num>
  <w:num w:numId="16" w16cid:durableId="12153833">
    <w:abstractNumId w:val="8"/>
  </w:num>
  <w:num w:numId="17" w16cid:durableId="1277980848">
    <w:abstractNumId w:val="0"/>
  </w:num>
  <w:num w:numId="18" w16cid:durableId="1734812097">
    <w:abstractNumId w:val="1"/>
  </w:num>
  <w:num w:numId="19" w16cid:durableId="138355408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870653107">
    <w:abstractNumId w:val="22"/>
  </w:num>
  <w:num w:numId="21" w16cid:durableId="719716956">
    <w:abstractNumId w:val="24"/>
  </w:num>
  <w:num w:numId="22" w16cid:durableId="1691176365">
    <w:abstractNumId w:val="11"/>
  </w:num>
  <w:num w:numId="23" w16cid:durableId="1328090171">
    <w:abstractNumId w:val="13"/>
  </w:num>
  <w:num w:numId="24" w16cid:durableId="1463112133">
    <w:abstractNumId w:val="7"/>
  </w:num>
  <w:num w:numId="25" w16cid:durableId="172574312">
    <w:abstractNumId w:val="15"/>
  </w:num>
  <w:num w:numId="26" w16cid:durableId="888613682">
    <w:abstractNumId w:val="12"/>
  </w:num>
  <w:num w:numId="27" w16cid:durableId="59960139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D06"/>
    <w:rsid w:val="002A25EF"/>
    <w:rsid w:val="006206AF"/>
    <w:rsid w:val="006B791C"/>
    <w:rsid w:val="00787D06"/>
    <w:rsid w:val="008D4974"/>
    <w:rsid w:val="009434CC"/>
    <w:rsid w:val="00A26EB4"/>
    <w:rsid w:val="00AA3E12"/>
    <w:rsid w:val="00D523EF"/>
    <w:rsid w:val="00EC7570"/>
    <w:rsid w:val="00ED2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17C62"/>
  <w15:chartTrackingRefBased/>
  <w15:docId w15:val="{174C59CD-6CC2-460C-B945-FE9FF0DE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0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D06"/>
    <w:pPr>
      <w:keepNext/>
      <w:outlineLvl w:val="0"/>
    </w:pPr>
    <w:rPr>
      <w:b/>
      <w:bCs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87D06"/>
    <w:pPr>
      <w:keepNext/>
      <w:jc w:val="center"/>
      <w:outlineLvl w:val="1"/>
    </w:pPr>
    <w:rPr>
      <w:rFonts w:ascii="Arial" w:hAnsi="Arial" w:cs="Arial"/>
      <w:sz w:val="20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87D06"/>
    <w:pPr>
      <w:keepNext/>
      <w:ind w:left="357"/>
      <w:outlineLvl w:val="2"/>
    </w:pPr>
    <w:rPr>
      <w:b/>
      <w:bCs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D0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787D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87D06"/>
    <w:rPr>
      <w:rFonts w:ascii="Segoe UI" w:eastAsia="Times New Roman" w:hAnsi="Segoe UI" w:cs="Segoe UI"/>
      <w:sz w:val="18"/>
      <w:szCs w:val="18"/>
      <w:lang w:val=""/>
    </w:rPr>
  </w:style>
  <w:style w:type="character" w:customStyle="1" w:styleId="Heading1Char">
    <w:name w:val="Heading 1 Char"/>
    <w:basedOn w:val="DefaultParagraphFont"/>
    <w:link w:val="Heading1"/>
    <w:uiPriority w:val="9"/>
    <w:rsid w:val="00787D06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787D06"/>
    <w:rPr>
      <w:rFonts w:ascii="Arial" w:eastAsia="Times New Roman" w:hAnsi="Arial" w:cs="Arial"/>
      <w:sz w:val="20"/>
      <w:szCs w:val="20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787D06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D0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rsid w:val="00787D06"/>
    <w:pPr>
      <w:tabs>
        <w:tab w:val="center" w:pos="4513"/>
        <w:tab w:val="right" w:pos="9026"/>
      </w:tabs>
    </w:pPr>
    <w:rPr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87D0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87D06"/>
    <w:pPr>
      <w:tabs>
        <w:tab w:val="center" w:pos="4513"/>
        <w:tab w:val="right" w:pos="9026"/>
      </w:tabs>
    </w:pPr>
    <w:rPr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87D0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787D06"/>
    <w:pPr>
      <w:ind w:left="720"/>
    </w:pPr>
    <w:rPr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99"/>
    <w:rsid w:val="00787D06"/>
    <w:rPr>
      <w:rFonts w:ascii="Garamond" w:hAnsi="Garamond" w:cs="Garamond"/>
      <w:sz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87D06"/>
    <w:rPr>
      <w:rFonts w:ascii="Garamond" w:eastAsia="Times New Roman" w:hAnsi="Garamond" w:cs="Garamond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787D06"/>
    <w:rPr>
      <w:rFonts w:ascii="Times New Roman" w:hAnsi="Times New Roman" w:cs="Times New Roman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787D0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787D06"/>
    <w:rPr>
      <w:rFonts w:ascii="Times New Roman" w:hAnsi="Times New Roman"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787D06"/>
    <w:pPr>
      <w:jc w:val="center"/>
    </w:pPr>
    <w:rPr>
      <w:noProof/>
      <w:szCs w:val="24"/>
      <w:lang w:val="en-US" w:eastAsia="zh-CN"/>
    </w:rPr>
  </w:style>
  <w:style w:type="character" w:customStyle="1" w:styleId="EndNoteBibliographyTitleChar">
    <w:name w:val="EndNote Bibliography Title Char"/>
    <w:basedOn w:val="DefaultParagraphFont"/>
    <w:uiPriority w:val="99"/>
    <w:rsid w:val="00787D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uiPriority w:val="99"/>
    <w:rsid w:val="00787D06"/>
    <w:rPr>
      <w:noProof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uiPriority w:val="99"/>
    <w:rsid w:val="00787D06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rsid w:val="00787D06"/>
    <w:pPr>
      <w:spacing w:before="100" w:beforeAutospacing="1" w:after="100" w:afterAutospacing="1"/>
    </w:pPr>
    <w:rPr>
      <w:rFonts w:ascii="SimSun" w:cs="SimSun"/>
      <w:szCs w:val="2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rsid w:val="00787D06"/>
    <w:rPr>
      <w:sz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D06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87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87D06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character" w:customStyle="1" w:styleId="ListParagraphChar">
    <w:name w:val="List Paragraph Char"/>
    <w:basedOn w:val="DefaultParagraphFont"/>
    <w:uiPriority w:val="99"/>
    <w:rsid w:val="00787D06"/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rsid w:val="00787D06"/>
    <w:rPr>
      <w:color w:val="FF0000"/>
      <w:szCs w:val="24"/>
      <w:lang w:val="en-US"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787D06"/>
    <w:rPr>
      <w:rFonts w:ascii="Times New Roman" w:eastAsia="Times New Roman" w:hAnsi="Times New Roman" w:cs="Times New Roman"/>
      <w:color w:val="FF0000"/>
      <w:sz w:val="24"/>
      <w:szCs w:val="24"/>
      <w:lang w:val="en-US" w:eastAsia="zh-CN"/>
    </w:rPr>
  </w:style>
  <w:style w:type="paragraph" w:styleId="BodyText3">
    <w:name w:val="Body Text 3"/>
    <w:basedOn w:val="Normal"/>
    <w:link w:val="BodyText3Char"/>
    <w:uiPriority w:val="99"/>
    <w:rsid w:val="00787D06"/>
    <w:pPr>
      <w:ind w:right="-207"/>
    </w:pPr>
    <w:rPr>
      <w:szCs w:val="24"/>
      <w:lang w:val="en-US" w:eastAsia="zh-CN"/>
    </w:rPr>
  </w:style>
  <w:style w:type="character" w:customStyle="1" w:styleId="BodyText3Char">
    <w:name w:val="Body Text 3 Char"/>
    <w:basedOn w:val="DefaultParagraphFont"/>
    <w:link w:val="BodyText3"/>
    <w:uiPriority w:val="99"/>
    <w:rsid w:val="00787D0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rsid w:val="00787D06"/>
    <w:rPr>
      <w:rFonts w:ascii="Times New Roman" w:hAnsi="Times New Roman" w:cs="Times New Roman"/>
      <w:color w:val="800080"/>
      <w:u w:val="single"/>
    </w:rPr>
  </w:style>
  <w:style w:type="paragraph" w:styleId="Revision">
    <w:name w:val="Revision"/>
    <w:hidden/>
    <w:uiPriority w:val="99"/>
    <w:rsid w:val="00787D06"/>
    <w:pPr>
      <w:spacing w:after="0" w:line="240" w:lineRule="auto"/>
    </w:pPr>
    <w:rPr>
      <w:rFonts w:ascii="Calibri" w:eastAsia="SimSun" w:hAnsi="Calibri" w:cs="Calibri"/>
      <w:lang w:eastAsia="zh-CN"/>
    </w:rPr>
  </w:style>
  <w:style w:type="table" w:styleId="TableGrid">
    <w:name w:val="Table Grid"/>
    <w:basedOn w:val="TableNormal"/>
    <w:uiPriority w:val="59"/>
    <w:rsid w:val="00787D0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87D0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87D06"/>
  </w:style>
  <w:style w:type="paragraph" w:styleId="DocumentMap">
    <w:name w:val="Document Map"/>
    <w:basedOn w:val="Normal"/>
    <w:link w:val="DocumentMapChar"/>
    <w:uiPriority w:val="99"/>
    <w:semiHidden/>
    <w:unhideWhenUsed/>
    <w:rsid w:val="00787D06"/>
    <w:rPr>
      <w:rFonts w:ascii="Lucida Grande" w:hAnsi="Lucida Grande" w:cs="Lucida Grande"/>
      <w:szCs w:val="24"/>
      <w:lang w:val="en-US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7D06"/>
    <w:rPr>
      <w:rFonts w:ascii="Lucida Grande" w:eastAsia="Times New Roman" w:hAnsi="Lucida Grande" w:cs="Lucida Grande"/>
      <w:sz w:val="24"/>
      <w:szCs w:val="24"/>
      <w:lang w:val="en-US" w:eastAsia="zh-CN"/>
    </w:rPr>
  </w:style>
  <w:style w:type="paragraph" w:customStyle="1" w:styleId="p1">
    <w:name w:val="p1"/>
    <w:basedOn w:val="Normal"/>
    <w:rsid w:val="00787D06"/>
    <w:pPr>
      <w:spacing w:line="210" w:lineRule="atLeast"/>
    </w:pPr>
    <w:rPr>
      <w:rFonts w:ascii="Times" w:eastAsiaTheme="minorEastAsia" w:hAnsi="Times"/>
      <w:color w:val="000000"/>
      <w:sz w:val="18"/>
      <w:szCs w:val="18"/>
      <w:lang w:val="en-GB" w:eastAsia="zh-CN"/>
    </w:rPr>
  </w:style>
  <w:style w:type="character" w:customStyle="1" w:styleId="s1">
    <w:name w:val="s1"/>
    <w:basedOn w:val="DefaultParagraphFont"/>
    <w:rsid w:val="00787D06"/>
  </w:style>
  <w:style w:type="paragraph" w:customStyle="1" w:styleId="Default">
    <w:name w:val="Default"/>
    <w:link w:val="DefaultChar"/>
    <w:rsid w:val="00787D0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character" w:customStyle="1" w:styleId="DefaultChar">
    <w:name w:val="Default Char"/>
    <w:basedOn w:val="DefaultParagraphFont"/>
    <w:link w:val="Default"/>
    <w:rsid w:val="00787D06"/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rsid w:val="00787D06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787D06"/>
  </w:style>
  <w:style w:type="character" w:customStyle="1" w:styleId="pubyear">
    <w:name w:val="pubyear"/>
    <w:basedOn w:val="DefaultParagraphFont"/>
    <w:rsid w:val="00787D06"/>
  </w:style>
  <w:style w:type="character" w:customStyle="1" w:styleId="articletitle">
    <w:name w:val="articletitle"/>
    <w:basedOn w:val="DefaultParagraphFont"/>
    <w:rsid w:val="00787D06"/>
  </w:style>
  <w:style w:type="character" w:customStyle="1" w:styleId="journaltitle">
    <w:name w:val="journaltitle"/>
    <w:basedOn w:val="DefaultParagraphFont"/>
    <w:rsid w:val="00787D06"/>
  </w:style>
  <w:style w:type="character" w:customStyle="1" w:styleId="vol">
    <w:name w:val="vol"/>
    <w:basedOn w:val="DefaultParagraphFont"/>
    <w:rsid w:val="00787D06"/>
  </w:style>
  <w:style w:type="character" w:customStyle="1" w:styleId="pagefirst">
    <w:name w:val="pagefirst"/>
    <w:basedOn w:val="DefaultParagraphFont"/>
    <w:rsid w:val="00787D06"/>
  </w:style>
  <w:style w:type="character" w:customStyle="1" w:styleId="ref-journal">
    <w:name w:val="ref-journal"/>
    <w:basedOn w:val="DefaultParagraphFont"/>
    <w:rsid w:val="00787D06"/>
  </w:style>
  <w:style w:type="character" w:customStyle="1" w:styleId="ref-vol">
    <w:name w:val="ref-vol"/>
    <w:basedOn w:val="DefaultParagraphFont"/>
    <w:rsid w:val="00787D06"/>
  </w:style>
  <w:style w:type="paragraph" w:customStyle="1" w:styleId="reftext">
    <w:name w:val="$reftext"/>
    <w:basedOn w:val="Normal"/>
    <w:rsid w:val="00787D06"/>
    <w:pPr>
      <w:spacing w:before="100" w:beforeAutospacing="1" w:after="100" w:afterAutospacing="1"/>
    </w:pPr>
    <w:rPr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787D06"/>
    <w:rPr>
      <w:i/>
      <w:iCs/>
    </w:rPr>
  </w:style>
  <w:style w:type="character" w:styleId="Strong">
    <w:name w:val="Strong"/>
    <w:basedOn w:val="DefaultParagraphFont"/>
    <w:uiPriority w:val="22"/>
    <w:qFormat/>
    <w:rsid w:val="00787D06"/>
    <w:rPr>
      <w:b/>
      <w:bCs/>
    </w:rPr>
  </w:style>
  <w:style w:type="character" w:customStyle="1" w:styleId="textmarker">
    <w:name w:val="textmarker"/>
    <w:basedOn w:val="DefaultParagraphFont"/>
    <w:rsid w:val="00787D06"/>
  </w:style>
  <w:style w:type="paragraph" w:styleId="NoSpacing">
    <w:name w:val="No Spacing"/>
    <w:link w:val="NoSpacingChar"/>
    <w:uiPriority w:val="1"/>
    <w:qFormat/>
    <w:rsid w:val="00787D06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87D06"/>
    <w:rPr>
      <w:rFonts w:eastAsiaTheme="minorEastAsia"/>
      <w:lang w:val="en-US" w:eastAsia="zh-CN"/>
    </w:rPr>
  </w:style>
  <w:style w:type="character" w:customStyle="1" w:styleId="identifier">
    <w:name w:val="identifier"/>
    <w:basedOn w:val="DefaultParagraphFont"/>
    <w:rsid w:val="00787D06"/>
  </w:style>
  <w:style w:type="character" w:customStyle="1" w:styleId="id-label">
    <w:name w:val="id-label"/>
    <w:basedOn w:val="DefaultParagraphFont"/>
    <w:rsid w:val="00787D06"/>
  </w:style>
  <w:style w:type="character" w:customStyle="1" w:styleId="highwire-cite-doi">
    <w:name w:val="highwire-cite-doi"/>
    <w:basedOn w:val="DefaultParagraphFont"/>
    <w:rsid w:val="00787D0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7D06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787D06"/>
  </w:style>
  <w:style w:type="character" w:customStyle="1" w:styleId="highwire-cite-metadata-date">
    <w:name w:val="highwire-cite-metadata-date"/>
    <w:basedOn w:val="DefaultParagraphFont"/>
    <w:rsid w:val="00787D06"/>
  </w:style>
  <w:style w:type="character" w:customStyle="1" w:styleId="highwire-cite-metadata-volume">
    <w:name w:val="highwire-cite-metadata-volume"/>
    <w:basedOn w:val="DefaultParagraphFont"/>
    <w:rsid w:val="00787D06"/>
  </w:style>
  <w:style w:type="character" w:customStyle="1" w:styleId="highwire-cite-metadata-issue">
    <w:name w:val="highwire-cite-metadata-issue"/>
    <w:basedOn w:val="DefaultParagraphFont"/>
    <w:rsid w:val="00787D06"/>
  </w:style>
  <w:style w:type="character" w:customStyle="1" w:styleId="highwire-cite-metadata-pages">
    <w:name w:val="highwire-cite-metadata-pages"/>
    <w:basedOn w:val="DefaultParagraphFont"/>
    <w:rsid w:val="00787D06"/>
  </w:style>
  <w:style w:type="character" w:customStyle="1" w:styleId="highwire-cite-metadata-doi">
    <w:name w:val="highwire-cite-metadata-doi"/>
    <w:basedOn w:val="DefaultParagraphFont"/>
    <w:rsid w:val="00787D06"/>
  </w:style>
  <w:style w:type="character" w:customStyle="1" w:styleId="label">
    <w:name w:val="label"/>
    <w:basedOn w:val="DefaultParagraphFont"/>
    <w:rsid w:val="00787D0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7D0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87D0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87D0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87D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5A8C1-5040-49AB-AECA-60B420D03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Kai Wen</dc:creator>
  <cp:keywords/>
  <dc:description/>
  <cp:lastModifiedBy>kai lee</cp:lastModifiedBy>
  <cp:revision>6</cp:revision>
  <dcterms:created xsi:type="dcterms:W3CDTF">2022-08-15T07:52:00Z</dcterms:created>
  <dcterms:modified xsi:type="dcterms:W3CDTF">2022-08-30T04:22:00Z</dcterms:modified>
</cp:coreProperties>
</file>